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15077" w14:textId="77777777" w:rsidR="00411949" w:rsidRDefault="00411949" w:rsidP="0002503A">
      <w:pPr>
        <w:spacing w:beforeLines="100" w:before="312" w:afterLines="100" w:after="312"/>
        <w:rPr>
          <w:b/>
          <w:bCs/>
        </w:rPr>
      </w:pPr>
      <w:r w:rsidRPr="00A732EC">
        <w:rPr>
          <w:b/>
          <w:bCs/>
        </w:rPr>
        <w:t>Appendix</w:t>
      </w:r>
    </w:p>
    <w:p w14:paraId="2797671A" w14:textId="5109DE81" w:rsidR="00287D9C" w:rsidRPr="0002503A" w:rsidRDefault="0002503A" w:rsidP="008C08AC">
      <w:pPr>
        <w:spacing w:afterLines="100" w:after="312"/>
        <w:ind w:firstLineChars="100" w:firstLine="240"/>
        <w:rPr>
          <w:rFonts w:hint="eastAsia"/>
        </w:rPr>
      </w:pPr>
      <w:r w:rsidRPr="0002503A">
        <w:t>Detailed search strategies from PubMed</w:t>
      </w:r>
      <w:r w:rsidRPr="0002503A">
        <w:rPr>
          <w:rFonts w:hint="eastAsia"/>
        </w:rPr>
        <w:t>,</w:t>
      </w:r>
      <w:r w:rsidRPr="0002503A">
        <w:t xml:space="preserve"> </w:t>
      </w:r>
      <w:r w:rsidRPr="0002503A">
        <w:t>Embase, Cochrane Library, Medline and Web of Science</w:t>
      </w:r>
      <w:r w:rsidR="003A7FB3">
        <w:t xml:space="preserve">. </w:t>
      </w:r>
      <w:r w:rsidR="003A7FB3" w:rsidRPr="00754AC5">
        <w:t>The searches will be rerun prior to the final analyses and any further studies identified will be included</w:t>
      </w:r>
      <w:r w:rsidR="003A7FB3">
        <w:t>.</w:t>
      </w:r>
    </w:p>
    <w:tbl>
      <w:tblPr>
        <w:tblW w:w="8931" w:type="dxa"/>
        <w:tblInd w:w="-284" w:type="dxa"/>
        <w:tblLook w:val="04A0" w:firstRow="1" w:lastRow="0" w:firstColumn="1" w:lastColumn="0" w:noHBand="0" w:noVBand="1"/>
      </w:tblPr>
      <w:tblGrid>
        <w:gridCol w:w="993"/>
        <w:gridCol w:w="7938"/>
      </w:tblGrid>
      <w:tr w:rsidR="00411949" w:rsidRPr="001948F9" w14:paraId="098512B8" w14:textId="77777777" w:rsidTr="00D03EE6">
        <w:trPr>
          <w:trHeight w:val="290"/>
        </w:trPr>
        <w:tc>
          <w:tcPr>
            <w:tcW w:w="89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72F0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 terms for PubMed</w:t>
            </w:r>
          </w:p>
        </w:tc>
      </w:tr>
      <w:tr w:rsidR="00411949" w:rsidRPr="001948F9" w14:paraId="28494DA6" w14:textId="77777777" w:rsidTr="00362508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D2CB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</w:t>
            </w:r>
          </w:p>
        </w:tc>
        <w:tc>
          <w:tcPr>
            <w:tcW w:w="7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8732" w14:textId="77777777" w:rsidR="00411949" w:rsidRPr="00433257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433257">
              <w:rPr>
                <w:rFonts w:eastAsia="等线"/>
                <w:color w:val="000000"/>
                <w:kern w:val="0"/>
              </w:rPr>
              <w:t>Query</w:t>
            </w:r>
          </w:p>
        </w:tc>
      </w:tr>
      <w:tr w:rsidR="00411949" w:rsidRPr="001948F9" w14:paraId="6ED2A8D4" w14:textId="77777777" w:rsidTr="00362508">
        <w:trPr>
          <w:trHeight w:val="30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B3E5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22D2" w14:textId="77777777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"Sarcopenia"[MeSH Terms]</w:t>
            </w:r>
          </w:p>
        </w:tc>
      </w:tr>
      <w:tr w:rsidR="009941C8" w:rsidRPr="001948F9" w14:paraId="70DF5710" w14:textId="77777777" w:rsidTr="00362508">
        <w:trPr>
          <w:trHeight w:val="62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C55A" w14:textId="77777777" w:rsidR="009941C8" w:rsidRPr="00A732EC" w:rsidRDefault="009941C8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2</w:t>
            </w:r>
          </w:p>
        </w:tc>
        <w:tc>
          <w:tcPr>
            <w:tcW w:w="7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D6DCBE" w14:textId="1A19DFB3" w:rsidR="009941C8" w:rsidRPr="00A732EC" w:rsidRDefault="009941C8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"Sarcopenia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Sarcopenias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 xml:space="preserve">] </w:t>
            </w:r>
            <w:r w:rsidR="00047C90" w:rsidRPr="00A732EC">
              <w:rPr>
                <w:rFonts w:eastAsia="等线"/>
                <w:color w:val="000000"/>
                <w:kern w:val="0"/>
              </w:rPr>
              <w:t>OR "Sarcopeni</w:t>
            </w:r>
            <w:r w:rsidR="00047C90">
              <w:rPr>
                <w:rFonts w:eastAsia="等线"/>
                <w:color w:val="000000"/>
                <w:kern w:val="0"/>
              </w:rPr>
              <w:t>c</w:t>
            </w:r>
            <w:r w:rsidR="00047C90" w:rsidRPr="00A732EC">
              <w:rPr>
                <w:rFonts w:eastAsia="等线"/>
                <w:color w:val="000000"/>
                <w:kern w:val="0"/>
              </w:rPr>
              <w:t>"[</w:t>
            </w:r>
            <w:r w:rsidR="00047C90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047C90" w:rsidRPr="00A732EC">
              <w:rPr>
                <w:rFonts w:eastAsia="等线"/>
                <w:color w:val="000000"/>
                <w:kern w:val="0"/>
              </w:rPr>
              <w:t>]</w:t>
            </w:r>
            <w:r w:rsidR="00047C90">
              <w:rPr>
                <w:rFonts w:eastAsia="等线"/>
                <w:color w:val="000000"/>
                <w:kern w:val="0"/>
              </w:rPr>
              <w:t xml:space="preserve"> </w:t>
            </w:r>
            <w:r w:rsidRPr="00A732EC">
              <w:rPr>
                <w:rFonts w:eastAsia="等线"/>
                <w:color w:val="000000"/>
                <w:kern w:val="0"/>
              </w:rPr>
              <w:t>OR "Muscle mass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Muscle area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</w:p>
        </w:tc>
      </w:tr>
      <w:tr w:rsidR="00411949" w:rsidRPr="001948F9" w14:paraId="25A60310" w14:textId="77777777" w:rsidTr="00362508">
        <w:trPr>
          <w:trHeight w:val="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EC56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6BE5" w14:textId="77777777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1</w:t>
            </w:r>
            <w:r w:rsidRPr="00A732EC">
              <w:rPr>
                <w:rFonts w:eastAsia="等线"/>
                <w:color w:val="000000"/>
                <w:kern w:val="0"/>
              </w:rPr>
              <w:t xml:space="preserve"> OR </w:t>
            </w: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2</w:t>
            </w:r>
          </w:p>
        </w:tc>
      </w:tr>
      <w:tr w:rsidR="00411949" w:rsidRPr="001948F9" w14:paraId="3C208AE6" w14:textId="77777777" w:rsidTr="00362508">
        <w:trPr>
          <w:trHeight w:val="2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529A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DD54" w14:textId="52A2977E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"</w:t>
            </w:r>
            <w:r w:rsidR="004A0AC2">
              <w:t>O</w:t>
            </w:r>
            <w:r w:rsidR="004A0AC2">
              <w:rPr>
                <w:rFonts w:hint="eastAsia"/>
              </w:rPr>
              <w:t>ral</w:t>
            </w:r>
            <w:r w:rsidRPr="00A732EC">
              <w:rPr>
                <w:rFonts w:eastAsia="等线"/>
                <w:color w:val="000000"/>
                <w:kern w:val="0"/>
              </w:rPr>
              <w:t>"[MeSH Terms]</w:t>
            </w:r>
          </w:p>
        </w:tc>
      </w:tr>
      <w:tr w:rsidR="00411949" w:rsidRPr="001948F9" w14:paraId="20CEB4AA" w14:textId="77777777" w:rsidTr="00362508">
        <w:trPr>
          <w:trHeight w:val="65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79EA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D01D" w14:textId="4DF04F5A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"</w:t>
            </w:r>
            <w:r w:rsidR="004A0AC2">
              <w:t>O</w:t>
            </w:r>
            <w:r w:rsidR="004A0AC2">
              <w:rPr>
                <w:rFonts w:hint="eastAsia"/>
              </w:rPr>
              <w:t>ral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4A0AC2" w:rsidRPr="006540F3">
              <w:t>Mouth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4A0AC2" w:rsidRPr="004A0AC2">
              <w:rPr>
                <w:rFonts w:eastAsia="等线"/>
                <w:color w:val="000000"/>
                <w:kern w:val="0"/>
              </w:rPr>
              <w:t>Oral Cavity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4A0AC2">
              <w:t>Cavity, Oral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 w:rsidR="004A0AC2">
              <w:rPr>
                <w:rFonts w:eastAsia="等线"/>
                <w:color w:val="000000"/>
                <w:kern w:val="0"/>
              </w:rPr>
              <w:t xml:space="preserve"> OR </w:t>
            </w:r>
            <w:r w:rsidR="004A0AC2" w:rsidRPr="00A732EC">
              <w:rPr>
                <w:rFonts w:eastAsia="等线"/>
                <w:color w:val="000000"/>
                <w:kern w:val="0"/>
              </w:rPr>
              <w:t>"</w:t>
            </w:r>
            <w:r w:rsidR="004A0AC2">
              <w:t>Cavitas Oris</w:t>
            </w:r>
            <w:r w:rsidR="004A0AC2" w:rsidRPr="00A732EC">
              <w:rPr>
                <w:rFonts w:eastAsia="等线"/>
                <w:color w:val="000000"/>
                <w:kern w:val="0"/>
              </w:rPr>
              <w:t>"[</w:t>
            </w:r>
            <w:r w:rsidR="004A0AC2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4A0AC2" w:rsidRPr="00A732EC">
              <w:rPr>
                <w:rFonts w:eastAsia="等线"/>
                <w:color w:val="000000"/>
                <w:kern w:val="0"/>
              </w:rPr>
              <w:t>]</w:t>
            </w:r>
            <w:r w:rsidR="004A0AC2">
              <w:rPr>
                <w:rFonts w:eastAsia="等线"/>
                <w:color w:val="000000"/>
                <w:kern w:val="0"/>
              </w:rPr>
              <w:t xml:space="preserve"> </w:t>
            </w:r>
            <w:r w:rsidR="004A0AC2" w:rsidRPr="00A732EC">
              <w:rPr>
                <w:rFonts w:eastAsia="等线"/>
                <w:color w:val="000000"/>
                <w:kern w:val="0"/>
              </w:rPr>
              <w:t>OR "</w:t>
            </w:r>
            <w:r w:rsidR="004A0AC2">
              <w:t>Vestibule of the Mouth</w:t>
            </w:r>
            <w:r w:rsidR="004A0AC2" w:rsidRPr="00A732EC">
              <w:rPr>
                <w:rFonts w:eastAsia="等线"/>
                <w:color w:val="000000"/>
                <w:kern w:val="0"/>
              </w:rPr>
              <w:t>"[</w:t>
            </w:r>
            <w:r w:rsidR="004A0AC2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4A0AC2" w:rsidRPr="00A732EC">
              <w:rPr>
                <w:rFonts w:eastAsia="等线"/>
                <w:color w:val="000000"/>
                <w:kern w:val="0"/>
              </w:rPr>
              <w:t>]</w:t>
            </w:r>
            <w:r w:rsidR="004A0AC2">
              <w:rPr>
                <w:rFonts w:eastAsia="等线"/>
                <w:color w:val="000000"/>
                <w:kern w:val="0"/>
              </w:rPr>
              <w:t xml:space="preserve"> </w:t>
            </w:r>
            <w:r w:rsidR="004A0AC2" w:rsidRPr="00A732EC">
              <w:rPr>
                <w:rFonts w:eastAsia="等线"/>
                <w:color w:val="000000"/>
                <w:kern w:val="0"/>
              </w:rPr>
              <w:t>OR "</w:t>
            </w:r>
            <w:r w:rsidR="004A0AC2">
              <w:t>Vestibule Oris</w:t>
            </w:r>
            <w:r w:rsidR="004A0AC2" w:rsidRPr="00A732EC">
              <w:rPr>
                <w:rFonts w:eastAsia="等线"/>
                <w:color w:val="000000"/>
                <w:kern w:val="0"/>
              </w:rPr>
              <w:t>"[</w:t>
            </w:r>
            <w:r w:rsidR="004A0AC2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4A0AC2" w:rsidRPr="00A732EC">
              <w:rPr>
                <w:rFonts w:eastAsia="等线"/>
                <w:color w:val="000000"/>
                <w:kern w:val="0"/>
              </w:rPr>
              <w:t>]</w:t>
            </w:r>
            <w:r w:rsidR="004A0AC2">
              <w:rPr>
                <w:rFonts w:eastAsia="等线"/>
                <w:color w:val="000000"/>
                <w:kern w:val="0"/>
              </w:rPr>
              <w:t xml:space="preserve"> </w:t>
            </w:r>
            <w:r w:rsidR="004A0AC2" w:rsidRPr="00A732EC">
              <w:rPr>
                <w:rFonts w:eastAsia="等线"/>
                <w:color w:val="000000"/>
                <w:kern w:val="0"/>
              </w:rPr>
              <w:t>OR "</w:t>
            </w:r>
            <w:r w:rsidR="004A0AC2">
              <w:t>Oral Cavity Proper</w:t>
            </w:r>
            <w:r w:rsidR="004A0AC2" w:rsidRPr="00A732EC">
              <w:rPr>
                <w:rFonts w:eastAsia="等线"/>
                <w:color w:val="000000"/>
                <w:kern w:val="0"/>
              </w:rPr>
              <w:t>"[</w:t>
            </w:r>
            <w:r w:rsidR="004A0AC2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4A0AC2" w:rsidRPr="00A732EC">
              <w:rPr>
                <w:rFonts w:eastAsia="等线"/>
                <w:color w:val="000000"/>
                <w:kern w:val="0"/>
              </w:rPr>
              <w:t>]</w:t>
            </w:r>
            <w:r w:rsidR="004A0AC2">
              <w:rPr>
                <w:rFonts w:eastAsia="等线"/>
                <w:color w:val="000000"/>
                <w:kern w:val="0"/>
              </w:rPr>
              <w:t xml:space="preserve"> </w:t>
            </w:r>
            <w:r w:rsidR="004A0AC2" w:rsidRPr="00A732EC">
              <w:rPr>
                <w:rFonts w:eastAsia="等线"/>
                <w:color w:val="000000"/>
                <w:kern w:val="0"/>
              </w:rPr>
              <w:t>OR "</w:t>
            </w:r>
            <w:r w:rsidR="004A0AC2">
              <w:t>Mouth Cavity Proper</w:t>
            </w:r>
            <w:r w:rsidR="004A0AC2" w:rsidRPr="00A732EC">
              <w:rPr>
                <w:rFonts w:eastAsia="等线"/>
                <w:color w:val="000000"/>
                <w:kern w:val="0"/>
              </w:rPr>
              <w:t>"[</w:t>
            </w:r>
            <w:r w:rsidR="004A0AC2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4A0AC2" w:rsidRPr="00A732EC">
              <w:rPr>
                <w:rFonts w:eastAsia="等线"/>
                <w:color w:val="000000"/>
                <w:kern w:val="0"/>
              </w:rPr>
              <w:t>]</w:t>
            </w:r>
            <w:r w:rsidR="004A0AC2">
              <w:rPr>
                <w:rFonts w:eastAsia="等线"/>
                <w:color w:val="000000"/>
                <w:kern w:val="0"/>
              </w:rPr>
              <w:t xml:space="preserve"> OR </w:t>
            </w:r>
            <w:r w:rsidR="004A0AC2" w:rsidRPr="00A732EC">
              <w:rPr>
                <w:rFonts w:eastAsia="等线"/>
                <w:color w:val="000000"/>
                <w:kern w:val="0"/>
              </w:rPr>
              <w:t>"</w:t>
            </w:r>
            <w:r w:rsidR="004A0AC2">
              <w:t>Cavitas oris propria</w:t>
            </w:r>
            <w:r w:rsidR="004A0AC2" w:rsidRPr="00A732EC">
              <w:rPr>
                <w:rFonts w:eastAsia="等线"/>
                <w:color w:val="000000"/>
                <w:kern w:val="0"/>
              </w:rPr>
              <w:t>"[</w:t>
            </w:r>
            <w:r w:rsidR="004A0AC2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4A0AC2" w:rsidRPr="00A732EC">
              <w:rPr>
                <w:rFonts w:eastAsia="等线"/>
                <w:color w:val="000000"/>
                <w:kern w:val="0"/>
              </w:rPr>
              <w:t>]</w:t>
            </w:r>
          </w:p>
        </w:tc>
      </w:tr>
      <w:tr w:rsidR="00C279D6" w:rsidRPr="001948F9" w14:paraId="55C20042" w14:textId="77777777" w:rsidTr="00362508">
        <w:trPr>
          <w:trHeight w:val="2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B012" w14:textId="620E09C0" w:rsidR="00C279D6" w:rsidRPr="00A732EC" w:rsidRDefault="00C279D6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96DB2" w14:textId="3EB04AC3" w:rsidR="00C279D6" w:rsidRPr="00C279D6" w:rsidRDefault="00C279D6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C279D6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Pr="00C279D6">
              <w:rPr>
                <w:rFonts w:eastAsia="等线"/>
                <w:b/>
                <w:bCs/>
                <w:color w:val="000000"/>
                <w:kern w:val="0"/>
              </w:rPr>
              <w:t xml:space="preserve">4 </w:t>
            </w:r>
            <w:r w:rsidRPr="00C279D6">
              <w:rPr>
                <w:rFonts w:eastAsia="等线"/>
                <w:color w:val="000000"/>
                <w:kern w:val="0"/>
              </w:rPr>
              <w:t>OR</w:t>
            </w:r>
            <w:r w:rsidRPr="00C279D6">
              <w:rPr>
                <w:rFonts w:eastAsia="等线"/>
                <w:b/>
                <w:bCs/>
                <w:color w:val="000000"/>
                <w:kern w:val="0"/>
              </w:rPr>
              <w:t xml:space="preserve"> #5</w:t>
            </w:r>
          </w:p>
        </w:tc>
      </w:tr>
      <w:tr w:rsidR="004A0AC2" w:rsidRPr="001948F9" w14:paraId="713F3D13" w14:textId="77777777" w:rsidTr="00362508">
        <w:trPr>
          <w:trHeight w:val="2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29FF" w14:textId="3B1E1D25" w:rsidR="004A0AC2" w:rsidRPr="00A732EC" w:rsidRDefault="004A0AC2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C279D6"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ECF31" w14:textId="7F65177E" w:rsidR="004A0AC2" w:rsidRPr="00A732EC" w:rsidRDefault="004A0AC2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"</w:t>
            </w:r>
            <w:r w:rsidR="0071777F" w:rsidRPr="0071777F">
              <w:rPr>
                <w:rFonts w:eastAsia="等线"/>
                <w:color w:val="000000"/>
                <w:kern w:val="0"/>
              </w:rPr>
              <w:t>Carcinoma</w:t>
            </w:r>
            <w:r w:rsidRPr="00A732EC">
              <w:rPr>
                <w:rFonts w:eastAsia="等线"/>
                <w:color w:val="000000"/>
                <w:kern w:val="0"/>
              </w:rPr>
              <w:t>"[MeSH Terms]</w:t>
            </w:r>
          </w:p>
        </w:tc>
      </w:tr>
      <w:tr w:rsidR="004A0AC2" w:rsidRPr="001948F9" w14:paraId="58F6BD39" w14:textId="77777777" w:rsidTr="00362508">
        <w:trPr>
          <w:trHeight w:val="65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F5A7" w14:textId="4D442AB5" w:rsidR="004A0AC2" w:rsidRPr="00A732EC" w:rsidRDefault="004A0AC2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E80E19"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E8DA" w14:textId="52410B97" w:rsidR="004A0AC2" w:rsidRPr="007C093B" w:rsidRDefault="004A0AC2" w:rsidP="007C093B">
            <w:r w:rsidRPr="00A732EC">
              <w:rPr>
                <w:rFonts w:eastAsia="等线"/>
                <w:color w:val="000000"/>
                <w:kern w:val="0"/>
              </w:rPr>
              <w:t>"</w:t>
            </w:r>
            <w:r w:rsidR="007C093B" w:rsidRPr="007C093B">
              <w:rPr>
                <w:rFonts w:eastAsia="等线"/>
                <w:color w:val="000000"/>
                <w:kern w:val="0"/>
              </w:rPr>
              <w:t>Carcinoma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7C093B">
              <w:t>Tumor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7C093B">
              <w:t>Neoplasm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 OR "</w:t>
            </w:r>
            <w:r w:rsidR="007C093B">
              <w:t>Tumors</w:t>
            </w:r>
            <w:r w:rsidRPr="00A732EC">
              <w:rPr>
                <w:rFonts w:eastAsia="等线"/>
                <w:color w:val="000000"/>
                <w:kern w:val="0"/>
              </w:rPr>
              <w:t>"[</w:t>
            </w:r>
            <w:r w:rsidRPr="00943CFA">
              <w:rPr>
                <w:rFonts w:eastAsia="等线"/>
                <w:color w:val="000000"/>
                <w:kern w:val="0"/>
              </w:rPr>
              <w:t>Title/Abstract</w:t>
            </w:r>
            <w:r w:rsidRPr="00A732EC">
              <w:rPr>
                <w:rFonts w:eastAsia="等线"/>
                <w:color w:val="000000"/>
                <w:kern w:val="0"/>
              </w:rPr>
              <w:t>]</w:t>
            </w:r>
            <w:r w:rsidR="00341E2A" w:rsidRPr="00A732EC">
              <w:rPr>
                <w:rFonts w:eastAsia="等线"/>
                <w:color w:val="000000"/>
                <w:kern w:val="0"/>
              </w:rPr>
              <w:t xml:space="preserve"> </w:t>
            </w:r>
            <w:r w:rsidR="00341E2A" w:rsidRPr="00A732EC">
              <w:rPr>
                <w:rFonts w:eastAsia="等线"/>
                <w:color w:val="000000"/>
                <w:kern w:val="0"/>
              </w:rPr>
              <w:t>OR "</w:t>
            </w:r>
            <w:r w:rsidR="00341E2A">
              <w:t>Neoplasia</w:t>
            </w:r>
            <w:r w:rsidR="00341E2A" w:rsidRPr="00A732EC">
              <w:rPr>
                <w:rFonts w:eastAsia="等线"/>
                <w:color w:val="000000"/>
                <w:kern w:val="0"/>
              </w:rPr>
              <w:t>"[</w:t>
            </w:r>
            <w:r w:rsidR="00341E2A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341E2A" w:rsidRPr="00A732EC">
              <w:rPr>
                <w:rFonts w:eastAsia="等线"/>
                <w:color w:val="000000"/>
                <w:kern w:val="0"/>
              </w:rPr>
              <w:t>]</w:t>
            </w:r>
            <w:r w:rsidR="00341E2A">
              <w:rPr>
                <w:rFonts w:eastAsia="等线"/>
                <w:color w:val="000000"/>
                <w:kern w:val="0"/>
              </w:rPr>
              <w:t xml:space="preserve"> </w:t>
            </w:r>
            <w:r w:rsidR="00341E2A" w:rsidRPr="00A732EC">
              <w:rPr>
                <w:rFonts w:eastAsia="等线"/>
                <w:color w:val="000000"/>
                <w:kern w:val="0"/>
              </w:rPr>
              <w:t>OR "</w:t>
            </w:r>
            <w:r w:rsidR="00341E2A">
              <w:t>Neoplasias</w:t>
            </w:r>
            <w:r w:rsidR="00341E2A" w:rsidRPr="00A732EC">
              <w:rPr>
                <w:rFonts w:eastAsia="等线"/>
                <w:color w:val="000000"/>
                <w:kern w:val="0"/>
              </w:rPr>
              <w:t>"[</w:t>
            </w:r>
            <w:r w:rsidR="00341E2A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341E2A" w:rsidRPr="00A732EC">
              <w:rPr>
                <w:rFonts w:eastAsia="等线"/>
                <w:color w:val="000000"/>
                <w:kern w:val="0"/>
              </w:rPr>
              <w:t>]</w:t>
            </w:r>
            <w:r w:rsidR="00341E2A">
              <w:rPr>
                <w:rFonts w:eastAsia="等线"/>
                <w:color w:val="000000"/>
                <w:kern w:val="0"/>
              </w:rPr>
              <w:t xml:space="preserve"> </w:t>
            </w:r>
            <w:r w:rsidR="00341E2A" w:rsidRPr="00A732EC">
              <w:rPr>
                <w:rFonts w:eastAsia="等线"/>
                <w:color w:val="000000"/>
                <w:kern w:val="0"/>
              </w:rPr>
              <w:t>OR "</w:t>
            </w:r>
            <w:r w:rsidR="00341E2A">
              <w:t>Cancer</w:t>
            </w:r>
            <w:r w:rsidR="00341E2A" w:rsidRPr="00A732EC">
              <w:rPr>
                <w:rFonts w:eastAsia="等线"/>
                <w:color w:val="000000"/>
                <w:kern w:val="0"/>
              </w:rPr>
              <w:t>"[</w:t>
            </w:r>
            <w:r w:rsidR="00341E2A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341E2A" w:rsidRPr="00A732EC">
              <w:rPr>
                <w:rFonts w:eastAsia="等线"/>
                <w:color w:val="000000"/>
                <w:kern w:val="0"/>
              </w:rPr>
              <w:t>]</w:t>
            </w:r>
            <w:r w:rsidR="00341E2A">
              <w:rPr>
                <w:rFonts w:eastAsia="等线"/>
                <w:color w:val="000000"/>
                <w:kern w:val="0"/>
              </w:rPr>
              <w:t xml:space="preserve"> </w:t>
            </w:r>
            <w:r w:rsidR="00341E2A" w:rsidRPr="00A732EC">
              <w:rPr>
                <w:rFonts w:eastAsia="等线"/>
                <w:color w:val="000000"/>
                <w:kern w:val="0"/>
              </w:rPr>
              <w:t>OR "</w:t>
            </w:r>
            <w:r w:rsidR="00341E2A">
              <w:t>Cancers</w:t>
            </w:r>
            <w:r w:rsidR="00341E2A" w:rsidRPr="00A732EC">
              <w:rPr>
                <w:rFonts w:eastAsia="等线"/>
                <w:color w:val="000000"/>
                <w:kern w:val="0"/>
              </w:rPr>
              <w:t>"[</w:t>
            </w:r>
            <w:r w:rsidR="00341E2A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341E2A" w:rsidRPr="00A732EC">
              <w:rPr>
                <w:rFonts w:eastAsia="等线"/>
                <w:color w:val="000000"/>
                <w:kern w:val="0"/>
              </w:rPr>
              <w:t>]</w:t>
            </w:r>
            <w:r w:rsidR="00341E2A" w:rsidRPr="00A732EC">
              <w:rPr>
                <w:rFonts w:eastAsia="等线"/>
                <w:color w:val="000000"/>
                <w:kern w:val="0"/>
              </w:rPr>
              <w:t xml:space="preserve"> </w:t>
            </w:r>
            <w:r w:rsidR="00341E2A" w:rsidRPr="00A732EC">
              <w:rPr>
                <w:rFonts w:eastAsia="等线"/>
                <w:color w:val="000000"/>
                <w:kern w:val="0"/>
              </w:rPr>
              <w:t>OR "</w:t>
            </w:r>
            <w:r w:rsidR="00341E2A">
              <w:t>Malignant Neoplasm</w:t>
            </w:r>
            <w:r w:rsidR="00341E2A" w:rsidRPr="00A732EC">
              <w:rPr>
                <w:rFonts w:eastAsia="等线"/>
                <w:color w:val="000000"/>
                <w:kern w:val="0"/>
              </w:rPr>
              <w:t>"[</w:t>
            </w:r>
            <w:r w:rsidR="00341E2A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341E2A" w:rsidRPr="00A732EC">
              <w:rPr>
                <w:rFonts w:eastAsia="等线"/>
                <w:color w:val="000000"/>
                <w:kern w:val="0"/>
              </w:rPr>
              <w:t>]</w:t>
            </w:r>
            <w:r w:rsidR="00341E2A">
              <w:rPr>
                <w:rFonts w:eastAsia="等线"/>
                <w:color w:val="000000"/>
                <w:kern w:val="0"/>
              </w:rPr>
              <w:t xml:space="preserve"> </w:t>
            </w:r>
            <w:r w:rsidR="00341E2A" w:rsidRPr="00A732EC">
              <w:rPr>
                <w:rFonts w:eastAsia="等线"/>
                <w:color w:val="000000"/>
                <w:kern w:val="0"/>
              </w:rPr>
              <w:t>OR "</w:t>
            </w:r>
            <w:r w:rsidR="00341E2A">
              <w:t>Malignancy</w:t>
            </w:r>
            <w:r w:rsidR="00341E2A" w:rsidRPr="00A732EC">
              <w:rPr>
                <w:rFonts w:eastAsia="等线"/>
                <w:color w:val="000000"/>
                <w:kern w:val="0"/>
              </w:rPr>
              <w:t>"[</w:t>
            </w:r>
            <w:r w:rsidR="00341E2A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341E2A" w:rsidRPr="00A732EC">
              <w:rPr>
                <w:rFonts w:eastAsia="等线"/>
                <w:color w:val="000000"/>
                <w:kern w:val="0"/>
              </w:rPr>
              <w:t>]</w:t>
            </w:r>
            <w:r w:rsidR="00341E2A">
              <w:rPr>
                <w:rFonts w:eastAsia="等线"/>
                <w:color w:val="000000"/>
                <w:kern w:val="0"/>
              </w:rPr>
              <w:t xml:space="preserve"> </w:t>
            </w:r>
            <w:r w:rsidR="00341E2A" w:rsidRPr="00A732EC">
              <w:rPr>
                <w:rFonts w:eastAsia="等线"/>
                <w:color w:val="000000"/>
                <w:kern w:val="0"/>
              </w:rPr>
              <w:t>OR "</w:t>
            </w:r>
            <w:r w:rsidR="00341E2A">
              <w:t>Malignancies</w:t>
            </w:r>
            <w:r w:rsidR="00341E2A" w:rsidRPr="00A732EC">
              <w:rPr>
                <w:rFonts w:eastAsia="等线"/>
                <w:color w:val="000000"/>
                <w:kern w:val="0"/>
              </w:rPr>
              <w:t>"[</w:t>
            </w:r>
            <w:r w:rsidR="00341E2A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341E2A" w:rsidRPr="00A732EC">
              <w:rPr>
                <w:rFonts w:eastAsia="等线"/>
                <w:color w:val="000000"/>
                <w:kern w:val="0"/>
              </w:rPr>
              <w:t>]</w:t>
            </w:r>
            <w:r w:rsidR="00341E2A">
              <w:rPr>
                <w:rFonts w:eastAsia="等线"/>
                <w:color w:val="000000"/>
                <w:kern w:val="0"/>
              </w:rPr>
              <w:t xml:space="preserve"> </w:t>
            </w:r>
            <w:r w:rsidR="00341E2A" w:rsidRPr="00A732EC">
              <w:rPr>
                <w:rFonts w:eastAsia="等线"/>
                <w:color w:val="000000"/>
                <w:kern w:val="0"/>
              </w:rPr>
              <w:t>OR "</w:t>
            </w:r>
            <w:r w:rsidR="00341E2A">
              <w:t>Malignant Neoplasms</w:t>
            </w:r>
            <w:r w:rsidR="00341E2A" w:rsidRPr="00A732EC">
              <w:rPr>
                <w:rFonts w:eastAsia="等线"/>
                <w:color w:val="000000"/>
                <w:kern w:val="0"/>
              </w:rPr>
              <w:t>"[</w:t>
            </w:r>
            <w:r w:rsidR="00341E2A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341E2A" w:rsidRPr="00A732EC">
              <w:rPr>
                <w:rFonts w:eastAsia="等线"/>
                <w:color w:val="000000"/>
                <w:kern w:val="0"/>
              </w:rPr>
              <w:t>]</w:t>
            </w:r>
            <w:r w:rsidR="00341E2A">
              <w:rPr>
                <w:rFonts w:eastAsia="等线"/>
                <w:color w:val="000000"/>
                <w:kern w:val="0"/>
              </w:rPr>
              <w:t xml:space="preserve"> </w:t>
            </w:r>
            <w:r w:rsidR="00341E2A" w:rsidRPr="00A732EC">
              <w:rPr>
                <w:rFonts w:eastAsia="等线"/>
                <w:color w:val="000000"/>
                <w:kern w:val="0"/>
              </w:rPr>
              <w:t>OR "</w:t>
            </w:r>
            <w:r w:rsidR="00D76368">
              <w:t>Neoplasm, Malignant</w:t>
            </w:r>
            <w:r w:rsidR="00341E2A" w:rsidRPr="00A732EC">
              <w:rPr>
                <w:rFonts w:eastAsia="等线"/>
                <w:color w:val="000000"/>
                <w:kern w:val="0"/>
              </w:rPr>
              <w:t>"[</w:t>
            </w:r>
            <w:r w:rsidR="00341E2A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341E2A" w:rsidRPr="00A732EC">
              <w:rPr>
                <w:rFonts w:eastAsia="等线"/>
                <w:color w:val="000000"/>
                <w:kern w:val="0"/>
              </w:rPr>
              <w:t>]</w:t>
            </w:r>
            <w:r w:rsidR="00D76368">
              <w:rPr>
                <w:rFonts w:eastAsia="等线"/>
                <w:color w:val="000000"/>
                <w:kern w:val="0"/>
              </w:rPr>
              <w:t xml:space="preserve"> </w:t>
            </w:r>
            <w:r w:rsidR="00D76368" w:rsidRPr="00A732EC">
              <w:rPr>
                <w:rFonts w:eastAsia="等线"/>
                <w:color w:val="000000"/>
                <w:kern w:val="0"/>
              </w:rPr>
              <w:t>OR "</w:t>
            </w:r>
            <w:r w:rsidR="00D76368">
              <w:t>Neoplasms, Malignant</w:t>
            </w:r>
            <w:r w:rsidR="00D76368" w:rsidRPr="00A732EC">
              <w:rPr>
                <w:rFonts w:eastAsia="等线"/>
                <w:color w:val="000000"/>
                <w:kern w:val="0"/>
              </w:rPr>
              <w:t>"[</w:t>
            </w:r>
            <w:r w:rsidR="00D76368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D76368" w:rsidRPr="00A732EC">
              <w:rPr>
                <w:rFonts w:eastAsia="等线"/>
                <w:color w:val="000000"/>
                <w:kern w:val="0"/>
              </w:rPr>
              <w:t>]</w:t>
            </w:r>
            <w:r w:rsidR="00D76368">
              <w:rPr>
                <w:rFonts w:eastAsia="等线"/>
                <w:color w:val="000000"/>
                <w:kern w:val="0"/>
              </w:rPr>
              <w:t xml:space="preserve"> </w:t>
            </w:r>
            <w:r w:rsidR="00D76368" w:rsidRPr="00A732EC">
              <w:rPr>
                <w:rFonts w:eastAsia="等线"/>
                <w:color w:val="000000"/>
                <w:kern w:val="0"/>
              </w:rPr>
              <w:t>OR "</w:t>
            </w:r>
            <w:r w:rsidR="00D76368">
              <w:t>Benign Neoplasms</w:t>
            </w:r>
            <w:r w:rsidR="00D76368" w:rsidRPr="00A732EC">
              <w:rPr>
                <w:rFonts w:eastAsia="等线"/>
                <w:color w:val="000000"/>
                <w:kern w:val="0"/>
              </w:rPr>
              <w:t>"[</w:t>
            </w:r>
            <w:r w:rsidR="00D76368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D76368" w:rsidRPr="00A732EC">
              <w:rPr>
                <w:rFonts w:eastAsia="等线"/>
                <w:color w:val="000000"/>
                <w:kern w:val="0"/>
              </w:rPr>
              <w:t>]</w:t>
            </w:r>
            <w:r w:rsidR="00D76368">
              <w:rPr>
                <w:rFonts w:eastAsia="等线"/>
                <w:color w:val="000000"/>
                <w:kern w:val="0"/>
              </w:rPr>
              <w:t xml:space="preserve"> </w:t>
            </w:r>
            <w:r w:rsidR="00D76368" w:rsidRPr="00A732EC">
              <w:rPr>
                <w:rFonts w:eastAsia="等线"/>
                <w:color w:val="000000"/>
                <w:kern w:val="0"/>
              </w:rPr>
              <w:t>OR "</w:t>
            </w:r>
            <w:r w:rsidR="00D76368">
              <w:t>Neoplasm, Malignant</w:t>
            </w:r>
            <w:r w:rsidR="00D76368" w:rsidRPr="00A732EC">
              <w:rPr>
                <w:rFonts w:eastAsia="等线"/>
                <w:color w:val="000000"/>
                <w:kern w:val="0"/>
              </w:rPr>
              <w:t>"[</w:t>
            </w:r>
            <w:r w:rsidR="00D76368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D76368" w:rsidRPr="00A732EC">
              <w:rPr>
                <w:rFonts w:eastAsia="等线"/>
                <w:color w:val="000000"/>
                <w:kern w:val="0"/>
              </w:rPr>
              <w:t>]</w:t>
            </w:r>
            <w:r w:rsidR="00D76368">
              <w:rPr>
                <w:rFonts w:eastAsia="等线"/>
                <w:color w:val="000000"/>
                <w:kern w:val="0"/>
              </w:rPr>
              <w:t xml:space="preserve"> </w:t>
            </w:r>
            <w:r w:rsidR="00D76368" w:rsidRPr="00A732EC">
              <w:rPr>
                <w:rFonts w:eastAsia="等线"/>
                <w:color w:val="000000"/>
                <w:kern w:val="0"/>
              </w:rPr>
              <w:t>OR "</w:t>
            </w:r>
            <w:r w:rsidR="00D76368">
              <w:t>Benign Neoplasm</w:t>
            </w:r>
            <w:r w:rsidR="00D76368" w:rsidRPr="00A732EC">
              <w:rPr>
                <w:rFonts w:eastAsia="等线"/>
                <w:color w:val="000000"/>
                <w:kern w:val="0"/>
              </w:rPr>
              <w:t>"[</w:t>
            </w:r>
            <w:r w:rsidR="00D76368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D76368" w:rsidRPr="00A732EC">
              <w:rPr>
                <w:rFonts w:eastAsia="等线"/>
                <w:color w:val="000000"/>
                <w:kern w:val="0"/>
              </w:rPr>
              <w:t>]</w:t>
            </w:r>
            <w:r w:rsidR="00D76368">
              <w:rPr>
                <w:rFonts w:eastAsia="等线"/>
                <w:color w:val="000000"/>
                <w:kern w:val="0"/>
              </w:rPr>
              <w:t xml:space="preserve"> </w:t>
            </w:r>
            <w:r w:rsidR="00D76368" w:rsidRPr="00A732EC">
              <w:rPr>
                <w:rFonts w:eastAsia="等线"/>
                <w:color w:val="000000"/>
                <w:kern w:val="0"/>
              </w:rPr>
              <w:t>OR "</w:t>
            </w:r>
            <w:r w:rsidR="00D76368">
              <w:t>Neoplasms, Benign</w:t>
            </w:r>
            <w:r w:rsidR="00D76368" w:rsidRPr="00A732EC">
              <w:rPr>
                <w:rFonts w:eastAsia="等线"/>
                <w:color w:val="000000"/>
                <w:kern w:val="0"/>
              </w:rPr>
              <w:t>"[</w:t>
            </w:r>
            <w:r w:rsidR="00D76368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D76368" w:rsidRPr="00A732EC">
              <w:rPr>
                <w:rFonts w:eastAsia="等线"/>
                <w:color w:val="000000"/>
                <w:kern w:val="0"/>
              </w:rPr>
              <w:t>]</w:t>
            </w:r>
            <w:r w:rsidR="00D76368">
              <w:rPr>
                <w:rFonts w:eastAsia="等线"/>
                <w:color w:val="000000"/>
                <w:kern w:val="0"/>
              </w:rPr>
              <w:t xml:space="preserve"> </w:t>
            </w:r>
            <w:r w:rsidR="00D76368" w:rsidRPr="00A732EC">
              <w:rPr>
                <w:rFonts w:eastAsia="等线"/>
                <w:color w:val="000000"/>
                <w:kern w:val="0"/>
              </w:rPr>
              <w:t>OR "</w:t>
            </w:r>
            <w:r w:rsidR="00D76368">
              <w:t>Neoplasm, Benign</w:t>
            </w:r>
            <w:r w:rsidR="00D76368" w:rsidRPr="00A732EC">
              <w:rPr>
                <w:rFonts w:eastAsia="等线"/>
                <w:color w:val="000000"/>
                <w:kern w:val="0"/>
              </w:rPr>
              <w:t>"[</w:t>
            </w:r>
            <w:r w:rsidR="00D76368" w:rsidRPr="00943CFA">
              <w:rPr>
                <w:rFonts w:eastAsia="等线"/>
                <w:color w:val="000000"/>
                <w:kern w:val="0"/>
              </w:rPr>
              <w:t>Title/Abstract</w:t>
            </w:r>
            <w:r w:rsidR="00D76368" w:rsidRPr="00A732EC">
              <w:rPr>
                <w:rFonts w:eastAsia="等线"/>
                <w:color w:val="000000"/>
                <w:kern w:val="0"/>
              </w:rPr>
              <w:t>]</w:t>
            </w:r>
          </w:p>
        </w:tc>
      </w:tr>
      <w:tr w:rsidR="00411949" w:rsidRPr="001948F9" w14:paraId="5BA4B25E" w14:textId="77777777" w:rsidTr="00362508">
        <w:trPr>
          <w:trHeight w:val="3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A637" w14:textId="6F047656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6F234A"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7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65842" w14:textId="10BFD87D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E80E19">
              <w:rPr>
                <w:rFonts w:eastAsia="等线"/>
                <w:b/>
                <w:bCs/>
                <w:color w:val="000000"/>
                <w:kern w:val="0"/>
              </w:rPr>
              <w:t>7</w:t>
            </w:r>
            <w:r w:rsidRPr="00A732EC">
              <w:rPr>
                <w:rFonts w:eastAsia="等线"/>
                <w:color w:val="000000"/>
                <w:kern w:val="0"/>
              </w:rPr>
              <w:t xml:space="preserve"> OR </w:t>
            </w: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E80E19"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</w:tr>
      <w:tr w:rsidR="006E2045" w:rsidRPr="001948F9" w14:paraId="382B407F" w14:textId="77777777" w:rsidTr="00362508">
        <w:trPr>
          <w:trHeight w:val="3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DE327" w14:textId="7A4B1B03" w:rsidR="006E2045" w:rsidRPr="00A732EC" w:rsidRDefault="006E2045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7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01825" w14:textId="0FBF1074" w:rsidR="006E2045" w:rsidRPr="00983896" w:rsidRDefault="006E2045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  <w:r w:rsidRPr="00A732EC">
              <w:rPr>
                <w:rFonts w:eastAsia="等线"/>
                <w:color w:val="000000"/>
                <w:kern w:val="0"/>
              </w:rPr>
              <w:t xml:space="preserve"> AND </w:t>
            </w: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</w:tr>
      <w:tr w:rsidR="00411949" w:rsidRPr="001948F9" w14:paraId="5DFCA75A" w14:textId="77777777" w:rsidTr="00362508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BAA8C" w14:textId="48376DBE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6F234A"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6E2045">
              <w:rPr>
                <w:rFonts w:eastAsia="等线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9400" w14:textId="4E7B5774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6E2045"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Pr="00A732EC">
              <w:rPr>
                <w:rFonts w:eastAsia="等线"/>
                <w:color w:val="000000"/>
                <w:kern w:val="0"/>
              </w:rPr>
              <w:t xml:space="preserve"> AND </w:t>
            </w:r>
            <w:r w:rsidRPr="00983896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6E2045">
              <w:rPr>
                <w:rFonts w:eastAsia="等线"/>
                <w:b/>
                <w:bCs/>
                <w:color w:val="000000"/>
                <w:kern w:val="0"/>
              </w:rPr>
              <w:t>10</w:t>
            </w:r>
          </w:p>
        </w:tc>
      </w:tr>
    </w:tbl>
    <w:p w14:paraId="40AD225A" w14:textId="77777777" w:rsidR="00411949" w:rsidRDefault="00411949" w:rsidP="00411949"/>
    <w:p w14:paraId="5E72F99A" w14:textId="77777777" w:rsidR="007B0949" w:rsidRDefault="007B0949" w:rsidP="007B0949">
      <w:pPr>
        <w:rPr>
          <w:b/>
          <w:bCs/>
        </w:rPr>
      </w:pPr>
    </w:p>
    <w:tbl>
      <w:tblPr>
        <w:tblW w:w="8931" w:type="dxa"/>
        <w:tblInd w:w="-284" w:type="dxa"/>
        <w:tblLook w:val="04A0" w:firstRow="1" w:lastRow="0" w:firstColumn="1" w:lastColumn="0" w:noHBand="0" w:noVBand="1"/>
      </w:tblPr>
      <w:tblGrid>
        <w:gridCol w:w="923"/>
        <w:gridCol w:w="8080"/>
      </w:tblGrid>
      <w:tr w:rsidR="007B0949" w:rsidRPr="00A732EC" w14:paraId="223AB43F" w14:textId="77777777" w:rsidTr="00D03EE6">
        <w:trPr>
          <w:trHeight w:val="290"/>
        </w:trPr>
        <w:tc>
          <w:tcPr>
            <w:tcW w:w="89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8253" w14:textId="7777777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 xml:space="preserve">Search terms for </w:t>
            </w:r>
            <w:r>
              <w:rPr>
                <w:b/>
                <w:bCs/>
                <w:color w:val="000000"/>
                <w:kern w:val="0"/>
              </w:rPr>
              <w:t>EMBASE</w:t>
            </w:r>
          </w:p>
        </w:tc>
      </w:tr>
      <w:tr w:rsidR="007B0949" w:rsidRPr="00433257" w14:paraId="250A6C09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A5BC" w14:textId="7777777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F6C3" w14:textId="77777777" w:rsidR="007B0949" w:rsidRPr="00433257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433257">
              <w:rPr>
                <w:rFonts w:eastAsia="等线"/>
                <w:color w:val="000000"/>
                <w:kern w:val="0"/>
              </w:rPr>
              <w:t>Query</w:t>
            </w:r>
          </w:p>
        </w:tc>
      </w:tr>
      <w:tr w:rsidR="007B0949" w:rsidRPr="00247CD8" w14:paraId="7257F26D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5CE7" w14:textId="7777777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D645" w14:textId="77777777" w:rsidR="007B0949" w:rsidRPr="00247CD8" w:rsidRDefault="007B0949" w:rsidP="001D0E37">
            <w:r>
              <w:rPr>
                <w:rFonts w:eastAsia="等线"/>
                <w:color w:val="000000"/>
                <w:kern w:val="0"/>
              </w:rPr>
              <w:t>‘</w:t>
            </w:r>
            <w:r w:rsidRPr="00A732EC">
              <w:rPr>
                <w:rFonts w:eastAsia="等线"/>
                <w:color w:val="000000"/>
                <w:kern w:val="0"/>
              </w:rPr>
              <w:t>Sarcopenia</w:t>
            </w:r>
            <w:r>
              <w:rPr>
                <w:color w:val="000000"/>
                <w:kern w:val="0"/>
              </w:rPr>
              <w:t>’/exp</w:t>
            </w:r>
          </w:p>
        </w:tc>
      </w:tr>
      <w:tr w:rsidR="007B0949" w:rsidRPr="00A732EC" w14:paraId="28C7BF89" w14:textId="77777777" w:rsidTr="00D03EE6">
        <w:trPr>
          <w:trHeight w:val="2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25E0" w14:textId="7777777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D9F8" w14:textId="77777777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247CD8">
              <w:rPr>
                <w:rFonts w:eastAsia="等线"/>
                <w:color w:val="000000"/>
                <w:kern w:val="0"/>
              </w:rPr>
              <w:t>Sarcopenia</w:t>
            </w:r>
            <w:r>
              <w:rPr>
                <w:rFonts w:eastAsia="等线"/>
                <w:color w:val="000000"/>
                <w:kern w:val="0"/>
              </w:rPr>
              <w:t>’: ab, ti</w:t>
            </w:r>
          </w:p>
        </w:tc>
      </w:tr>
      <w:tr w:rsidR="007B0949" w:rsidRPr="00A732EC" w14:paraId="667DFB87" w14:textId="77777777" w:rsidTr="00D03EE6">
        <w:trPr>
          <w:trHeight w:val="2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A657" w14:textId="7777777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1A97" w14:textId="77777777" w:rsidR="007B0949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247CD8">
              <w:rPr>
                <w:rFonts w:eastAsia="等线"/>
                <w:color w:val="000000"/>
                <w:kern w:val="0"/>
              </w:rPr>
              <w:t>Sarcopenia</w:t>
            </w:r>
            <w:r>
              <w:rPr>
                <w:rFonts w:eastAsia="等线"/>
                <w:color w:val="000000"/>
                <w:kern w:val="0"/>
              </w:rPr>
              <w:t>s’: ab, ti</w:t>
            </w:r>
          </w:p>
        </w:tc>
      </w:tr>
      <w:tr w:rsidR="007857C5" w:rsidRPr="00A732EC" w14:paraId="747D0072" w14:textId="77777777" w:rsidTr="00D03EE6">
        <w:trPr>
          <w:trHeight w:val="2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C354" w14:textId="2C497514" w:rsidR="007857C5" w:rsidRDefault="007857C5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3467" w14:textId="1E6829A1" w:rsidR="007857C5" w:rsidRDefault="007857C5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>
              <w:rPr>
                <w:rFonts w:eastAsia="等线"/>
                <w:color w:val="000000"/>
                <w:kern w:val="0"/>
              </w:rPr>
              <w:t>S</w:t>
            </w:r>
            <w:r w:rsidRPr="007857C5">
              <w:rPr>
                <w:rFonts w:eastAsia="等线"/>
                <w:color w:val="000000"/>
                <w:kern w:val="0"/>
              </w:rPr>
              <w:t>arcopenic</w:t>
            </w:r>
            <w:r>
              <w:rPr>
                <w:rFonts w:eastAsia="等线"/>
                <w:color w:val="000000"/>
                <w:kern w:val="0"/>
              </w:rPr>
              <w:t>’: ab, ti</w:t>
            </w:r>
          </w:p>
        </w:tc>
      </w:tr>
      <w:tr w:rsidR="007B0949" w:rsidRPr="00A732EC" w14:paraId="3349F33A" w14:textId="77777777" w:rsidTr="00D03EE6">
        <w:trPr>
          <w:trHeight w:val="2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60BC" w14:textId="154798CB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lastRenderedPageBreak/>
              <w:t>#</w:t>
            </w:r>
            <w:r w:rsidR="007857C5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B4FC" w14:textId="77777777" w:rsidR="007B0949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A732EC">
              <w:rPr>
                <w:rFonts w:eastAsia="等线"/>
                <w:color w:val="000000"/>
                <w:kern w:val="0"/>
              </w:rPr>
              <w:t>Muscle mass</w:t>
            </w:r>
            <w:r>
              <w:rPr>
                <w:color w:val="000000"/>
                <w:kern w:val="0"/>
              </w:rPr>
              <w:t>’/exp</w:t>
            </w:r>
          </w:p>
        </w:tc>
      </w:tr>
      <w:tr w:rsidR="007B0949" w:rsidRPr="00A732EC" w14:paraId="00F66437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BD15" w14:textId="5CEF878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7857C5"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8D45" w14:textId="77777777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A732EC">
              <w:rPr>
                <w:rFonts w:eastAsia="等线"/>
                <w:color w:val="000000"/>
                <w:kern w:val="0"/>
              </w:rPr>
              <w:t>Muscle mass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7B0949" w:rsidRPr="00A732EC" w14:paraId="0D4AC93A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44C9" w14:textId="684B62BC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7857C5"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8C57" w14:textId="77777777" w:rsidR="007B0949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color w:val="000000"/>
                <w:kern w:val="0"/>
              </w:rPr>
              <w:t>’/exp</w:t>
            </w:r>
          </w:p>
        </w:tc>
      </w:tr>
      <w:tr w:rsidR="007B0949" w:rsidRPr="00A732EC" w14:paraId="586DB657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692D" w14:textId="3C4403E6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7857C5"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922E" w14:textId="77777777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7B0949" w:rsidRPr="00A732EC" w14:paraId="1BC72D16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1A53" w14:textId="46237A09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7857C5"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9927" w14:textId="77777777" w:rsidR="007B0949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rFonts w:eastAsia="等线"/>
                <w:color w:val="000000"/>
                <w:kern w:val="0"/>
              </w:rPr>
              <w:t>s’: ab, ti.</w:t>
            </w:r>
          </w:p>
        </w:tc>
      </w:tr>
      <w:tr w:rsidR="007B0949" w:rsidRPr="00A732EC" w14:paraId="3A0CC87C" w14:textId="77777777" w:rsidTr="00D03EE6">
        <w:trPr>
          <w:trHeight w:val="32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5625" w14:textId="714F50CB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7857C5">
              <w:rPr>
                <w:rFonts w:eastAsia="等线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AA946" w14:textId="43A66EB5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2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3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4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Pr="00EF1D6A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5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7 </w:t>
            </w:r>
            <w:r w:rsidRPr="00C77A21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8</w:t>
            </w:r>
            <w:r w:rsidR="00AD2BB1"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="00AD2BB1" w:rsidRPr="00AD2BB1">
              <w:rPr>
                <w:rFonts w:eastAsia="等线"/>
                <w:color w:val="000000"/>
                <w:kern w:val="0"/>
              </w:rPr>
              <w:t>OR</w:t>
            </w:r>
            <w:r w:rsidR="00AD2BB1">
              <w:rPr>
                <w:rFonts w:eastAsia="等线"/>
                <w:b/>
                <w:bCs/>
                <w:color w:val="000000"/>
                <w:kern w:val="0"/>
              </w:rPr>
              <w:t xml:space="preserve"> #10</w:t>
            </w:r>
          </w:p>
        </w:tc>
      </w:tr>
      <w:tr w:rsidR="007B0949" w:rsidRPr="00A732EC" w14:paraId="6DF8E1FF" w14:textId="77777777" w:rsidTr="00D03EE6">
        <w:trPr>
          <w:trHeight w:val="32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3FFA9" w14:textId="65D02040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F41483">
              <w:rPr>
                <w:rFonts w:eastAsia="等线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3BC3A" w14:textId="3B69DE07" w:rsidR="007B0949" w:rsidRPr="00CA4232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F41483">
              <w:t>O</w:t>
            </w:r>
            <w:r w:rsidR="00F41483">
              <w:rPr>
                <w:rFonts w:hint="eastAsia"/>
              </w:rPr>
              <w:t>ral</w:t>
            </w:r>
            <w:r>
              <w:rPr>
                <w:color w:val="000000"/>
                <w:kern w:val="0"/>
              </w:rPr>
              <w:t>’/exp</w:t>
            </w:r>
          </w:p>
        </w:tc>
      </w:tr>
      <w:tr w:rsidR="007B0949" w:rsidRPr="00A732EC" w14:paraId="5A1E93E7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E72E" w14:textId="41877430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F41483"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86C9" w14:textId="4FEBCDA5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F41483">
              <w:t>O</w:t>
            </w:r>
            <w:r w:rsidR="00F41483">
              <w:rPr>
                <w:rFonts w:hint="eastAsia"/>
              </w:rPr>
              <w:t>ral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B0949" w:rsidRPr="00A732EC" w14:paraId="2792DCAE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E625" w14:textId="6B334622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F41483"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0963" w14:textId="1ACECA32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F41483" w:rsidRPr="006540F3">
              <w:t>Mouth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7B0949" w:rsidRPr="00A732EC" w14:paraId="331A1255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BE27" w14:textId="617F293C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F41483"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A7D2" w14:textId="5BA1020B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F41483">
              <w:t>Oral Cavity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7B0949" w:rsidRPr="00A732EC" w14:paraId="77009EA0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2811" w14:textId="665DD715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F41483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B7D8" w14:textId="3C2B9C08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="00F41483">
              <w:t>Cavity, Oral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F41483" w:rsidRPr="00A732EC" w14:paraId="2116C20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7D43" w14:textId="44F3B68D" w:rsidR="00F41483" w:rsidRDefault="00F41483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4264" w14:textId="11171ACB" w:rsidR="00F41483" w:rsidRDefault="00F41483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>
              <w:t>Cavitas Oris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F41483" w:rsidRPr="00A732EC" w14:paraId="13B18ECE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F7FB" w14:textId="1D87D165" w:rsidR="00F41483" w:rsidRDefault="00F41483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0571" w14:textId="0602A201" w:rsidR="00F41483" w:rsidRDefault="00F41483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>
              <w:t>Vestibule of the Mouth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F41483" w:rsidRPr="00A732EC" w14:paraId="7FA53D7D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BE47" w14:textId="03164E5F" w:rsidR="00F41483" w:rsidRDefault="00F41483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7B8B" w14:textId="5F3B2E3D" w:rsidR="00F41483" w:rsidRDefault="00F41483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>
              <w:t>Vestibule Oris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F41483" w:rsidRPr="00A732EC" w14:paraId="5CFC5F48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8243" w14:textId="4D49E698" w:rsidR="00F41483" w:rsidRDefault="00F41483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2F09" w14:textId="721176A5" w:rsidR="00F41483" w:rsidRDefault="00F41483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>
              <w:t>Oral Cavity Proper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F41483" w:rsidRPr="00A732EC" w14:paraId="6BEC882E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EBC3" w14:textId="5937837C" w:rsidR="00F41483" w:rsidRDefault="00F41483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774C" w14:textId="27FED3A3" w:rsidR="00F41483" w:rsidRDefault="00F41483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>
              <w:t>Mouth Cavity Proper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F41483" w:rsidRPr="00A732EC" w14:paraId="1FFA3D6D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9402" w14:textId="6A9F9233" w:rsidR="00F41483" w:rsidRDefault="00F41483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CF4B" w14:textId="1969933F" w:rsidR="00F41483" w:rsidRDefault="00F41483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>
              <w:t>Cavitas oris propria</w:t>
            </w:r>
            <w:r>
              <w:rPr>
                <w:rFonts w:eastAsia="等线"/>
                <w:color w:val="000000"/>
                <w:kern w:val="0"/>
              </w:rPr>
              <w:t>’: ab, ti.</w:t>
            </w:r>
          </w:p>
        </w:tc>
      </w:tr>
      <w:tr w:rsidR="00F41483" w:rsidRPr="00A732EC" w14:paraId="368093D3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0447" w14:textId="4F2CF31E" w:rsidR="00F41483" w:rsidRDefault="00F41483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D6CF" w14:textId="391E3101" w:rsidR="00F41483" w:rsidRDefault="00F41483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</w:rPr>
              <w:t>1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</w:rPr>
              <w:t>2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</w:rPr>
              <w:t>3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</w:rPr>
              <w:t>4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5 </w:t>
            </w:r>
            <w:r w:rsidRPr="00F41483">
              <w:t xml:space="preserve">OR </w:t>
            </w:r>
            <w:r>
              <w:rPr>
                <w:b/>
                <w:bCs/>
              </w:rPr>
              <w:t>#16</w:t>
            </w:r>
            <w:r w:rsidRPr="00F41483">
              <w:t xml:space="preserve"> OR</w:t>
            </w:r>
            <w:r>
              <w:rPr>
                <w:b/>
                <w:bCs/>
              </w:rPr>
              <w:t xml:space="preserve"> #17 </w:t>
            </w:r>
            <w:r w:rsidRPr="00F41483">
              <w:t>OR</w:t>
            </w:r>
            <w:r>
              <w:rPr>
                <w:b/>
                <w:bCs/>
              </w:rPr>
              <w:t xml:space="preserve"> #18 </w:t>
            </w:r>
            <w:r w:rsidRPr="00F41483">
              <w:t>OR</w:t>
            </w:r>
            <w:r>
              <w:rPr>
                <w:b/>
                <w:bCs/>
              </w:rPr>
              <w:t xml:space="preserve"> #19 </w:t>
            </w:r>
            <w:r w:rsidRPr="00F41483">
              <w:t>OR</w:t>
            </w:r>
            <w:r w:rsidRPr="00F41483">
              <w:rPr>
                <w:b/>
                <w:bCs/>
              </w:rPr>
              <w:t xml:space="preserve"> #20</w:t>
            </w:r>
            <w:r>
              <w:rPr>
                <w:b/>
                <w:bCs/>
              </w:rPr>
              <w:t xml:space="preserve"> </w:t>
            </w:r>
            <w:r w:rsidRPr="00F41483">
              <w:t>OR</w:t>
            </w:r>
            <w:r>
              <w:rPr>
                <w:b/>
                <w:bCs/>
              </w:rPr>
              <w:t xml:space="preserve"> #21</w:t>
            </w:r>
          </w:p>
        </w:tc>
      </w:tr>
      <w:tr w:rsidR="00F41483" w:rsidRPr="00A732EC" w14:paraId="0F27A1D9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F2AA" w14:textId="559B91D8" w:rsidR="00F41483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53DA" w14:textId="3F721749" w:rsidR="00F41483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Carcinoma</w:t>
            </w:r>
            <w:r>
              <w:rPr>
                <w:color w:val="000000"/>
                <w:kern w:val="0"/>
              </w:rPr>
              <w:t>’/exp</w:t>
            </w:r>
          </w:p>
        </w:tc>
      </w:tr>
      <w:tr w:rsidR="007B0949" w:rsidRPr="00A732EC" w14:paraId="2522BBFF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5310" w14:textId="35C3C106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1221E9">
              <w:rPr>
                <w:rFonts w:eastAsia="等线"/>
                <w:b/>
                <w:bCs/>
                <w:color w:val="000000"/>
                <w:kern w:val="0"/>
              </w:rPr>
              <w:t>2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7F3B" w14:textId="3AF81E68" w:rsidR="007B094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Carcinoma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1EC3D4E1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3B47" w14:textId="36A9846F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1ED6" w14:textId="0F867C93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Tumor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61776854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8CB0" w14:textId="0D359699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2669" w14:textId="7E35129B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Neoplasm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54EE7136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EFC4" w14:textId="001A475A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0D77" w14:textId="4A28D422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Tumors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3E5404B3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DCCE" w14:textId="549E1744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879A" w14:textId="3BC8067C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Neoplasia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0D8435C5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72AB" w14:textId="4E33AAA0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ED7A" w14:textId="2C6374D7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Neoplasias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00B67A1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C949" w14:textId="738C98CF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B5E1" w14:textId="716A74C9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Cancer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7175F9C6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B5C3" w14:textId="754CA2C5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DE2B" w14:textId="681B617D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Cancers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084058E9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109F" w14:textId="771DFCD9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651A" w14:textId="153EB6D9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Malignant Neoplasm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3B1C8E13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CF1A" w14:textId="2950C7F6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DEA7" w14:textId="73E2C4DE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Malignancy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7710AB1E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C1F0" w14:textId="284FCB3D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BBAC" w14:textId="2DD35F05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Malignancies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67E2CF53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2D6A" w14:textId="0F22BD92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36C4" w14:textId="2C7133D1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Malignant Neoplasms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7F8C635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5653" w14:textId="011B82FF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A031" w14:textId="07F51BDD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Neoplasm, Malignant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1A819324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0FEF" w14:textId="7E66BA6F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1E6A" w14:textId="097BC8E9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Neoplasms, Malignant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0B23DCD4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7896" w14:textId="023325BA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195E" w14:textId="3BE8E53C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Benign Neoplasms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50031F9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E0AB" w14:textId="041CC4A1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EF17" w14:textId="65582794" w:rsidR="001221E9" w:rsidRPr="00A732EC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Benign Neoplasm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3C8D3E5F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0882" w14:textId="41543E56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5485" w14:textId="0BDAEE1C" w:rsidR="001221E9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Neoplasms, Benign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18C58365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4C9E" w14:textId="1EF6A592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28B5" w14:textId="13F3340E" w:rsidR="001221E9" w:rsidRDefault="001221E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‘</w:t>
            </w:r>
            <w:r w:rsidRPr="001221E9">
              <w:t>Neoplasm, Benign</w:t>
            </w:r>
            <w:r>
              <w:rPr>
                <w:rFonts w:eastAsia="等线"/>
                <w:color w:val="000000"/>
                <w:kern w:val="0"/>
              </w:rPr>
              <w:t>’: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1221E9" w:rsidRPr="00A732EC" w14:paraId="560A3706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E2E7" w14:textId="3B17557D" w:rsidR="001221E9" w:rsidRDefault="001221E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A0E5" w14:textId="3EC57CD4" w:rsidR="001221E9" w:rsidRDefault="00E20618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>23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t>4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5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6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7</w:t>
            </w:r>
            <w:r>
              <w:rPr>
                <w:b/>
                <w:bCs/>
              </w:rPr>
              <w:t xml:space="preserve"> </w:t>
            </w:r>
            <w:r w:rsidRPr="00F41483">
              <w:t xml:space="preserve">OR </w:t>
            </w:r>
            <w:r>
              <w:rPr>
                <w:b/>
                <w:bCs/>
              </w:rPr>
              <w:t>#</w:t>
            </w:r>
            <w:r>
              <w:rPr>
                <w:b/>
                <w:bCs/>
              </w:rPr>
              <w:t>28</w:t>
            </w:r>
            <w:r w:rsidRPr="00F41483">
              <w:t xml:space="preserve"> OR</w:t>
            </w:r>
            <w:r>
              <w:rPr>
                <w:b/>
                <w:bCs/>
              </w:rPr>
              <w:t xml:space="preserve"> #</w:t>
            </w:r>
            <w:r>
              <w:rPr>
                <w:b/>
                <w:bCs/>
              </w:rPr>
              <w:t>29</w:t>
            </w:r>
            <w:r>
              <w:rPr>
                <w:b/>
                <w:bCs/>
              </w:rPr>
              <w:t xml:space="preserve"> </w:t>
            </w:r>
            <w:r w:rsidRPr="00F41483">
              <w:t>OR</w:t>
            </w:r>
            <w:r>
              <w:rPr>
                <w:b/>
                <w:bCs/>
              </w:rPr>
              <w:t xml:space="preserve"> #</w:t>
            </w:r>
            <w:r>
              <w:rPr>
                <w:b/>
                <w:bCs/>
              </w:rPr>
              <w:t>30</w:t>
            </w:r>
            <w:r>
              <w:rPr>
                <w:b/>
                <w:bCs/>
              </w:rPr>
              <w:t xml:space="preserve"> </w:t>
            </w:r>
            <w:r w:rsidRPr="00F41483">
              <w:t>OR</w:t>
            </w:r>
            <w:r>
              <w:rPr>
                <w:b/>
                <w:bCs/>
              </w:rPr>
              <w:t xml:space="preserve"> #</w:t>
            </w:r>
            <w:r>
              <w:rPr>
                <w:b/>
                <w:bCs/>
              </w:rPr>
              <w:t>31</w:t>
            </w:r>
            <w:r>
              <w:rPr>
                <w:b/>
                <w:bCs/>
              </w:rPr>
              <w:t xml:space="preserve"> </w:t>
            </w:r>
            <w:r w:rsidRPr="00F41483">
              <w:t>OR</w:t>
            </w:r>
            <w:r w:rsidRPr="00F41483">
              <w:rPr>
                <w:b/>
                <w:bCs/>
              </w:rPr>
              <w:t xml:space="preserve"> #</w:t>
            </w:r>
            <w:r>
              <w:rPr>
                <w:b/>
                <w:bCs/>
              </w:rPr>
              <w:t>32</w:t>
            </w:r>
            <w:r>
              <w:rPr>
                <w:b/>
                <w:bCs/>
              </w:rPr>
              <w:t xml:space="preserve"> </w:t>
            </w:r>
            <w:r w:rsidRPr="00F41483">
              <w:t>OR</w:t>
            </w:r>
            <w:r>
              <w:rPr>
                <w:b/>
                <w:bCs/>
              </w:rPr>
              <w:t xml:space="preserve"> #</w:t>
            </w:r>
            <w:r>
              <w:rPr>
                <w:b/>
                <w:bCs/>
              </w:rPr>
              <w:t xml:space="preserve">33 </w:t>
            </w:r>
            <w:r>
              <w:t xml:space="preserve">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4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5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  <w:r>
              <w:rPr>
                <w:b/>
                <w:bCs/>
              </w:rPr>
              <w:t>6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  <w:r>
              <w:rPr>
                <w:b/>
                <w:bCs/>
              </w:rPr>
              <w:t>7</w:t>
            </w:r>
            <w:r>
              <w:rPr>
                <w:b/>
                <w:bCs/>
              </w:rPr>
              <w:t xml:space="preserve"> </w:t>
            </w:r>
            <w:r w:rsidRPr="00F41483">
              <w:t xml:space="preserve">OR </w:t>
            </w:r>
            <w:r>
              <w:rPr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  <w:r>
              <w:rPr>
                <w:b/>
                <w:bCs/>
              </w:rPr>
              <w:t>8</w:t>
            </w:r>
            <w:r w:rsidRPr="00F41483">
              <w:t xml:space="preserve"> OR</w:t>
            </w:r>
            <w:r>
              <w:rPr>
                <w:b/>
                <w:bCs/>
              </w:rPr>
              <w:t xml:space="preserve"> #</w:t>
            </w:r>
            <w:r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9 </w:t>
            </w:r>
            <w:r w:rsidRPr="00F41483">
              <w:t>OR</w:t>
            </w:r>
            <w:r>
              <w:rPr>
                <w:b/>
                <w:bCs/>
              </w:rPr>
              <w:t xml:space="preserve"> #</w:t>
            </w:r>
            <w:r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0 </w:t>
            </w:r>
            <w:r w:rsidRPr="00F41483">
              <w:t>OR</w:t>
            </w:r>
            <w:r>
              <w:rPr>
                <w:b/>
                <w:bCs/>
              </w:rPr>
              <w:t xml:space="preserve"> #</w:t>
            </w:r>
            <w:r>
              <w:rPr>
                <w:b/>
                <w:bCs/>
              </w:rPr>
              <w:t>4</w:t>
            </w:r>
            <w:r>
              <w:rPr>
                <w:b/>
                <w:bCs/>
              </w:rPr>
              <w:t>1</w:t>
            </w:r>
          </w:p>
        </w:tc>
      </w:tr>
      <w:tr w:rsidR="00E20618" w:rsidRPr="00A732EC" w14:paraId="277752EC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B210" w14:textId="6A213211" w:rsidR="00E20618" w:rsidRDefault="00E20618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023B" w14:textId="523F89CD" w:rsidR="00E20618" w:rsidRPr="003C6F39" w:rsidRDefault="00E20618" w:rsidP="001D0E37">
            <w:pPr>
              <w:widowControl/>
              <w:rPr>
                <w:rFonts w:hint="eastAsia"/>
                <w:b/>
                <w:bCs/>
              </w:rPr>
            </w:pP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22</w:t>
            </w:r>
            <w:r>
              <w:t xml:space="preserve"> AND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42</w:t>
            </w:r>
          </w:p>
        </w:tc>
      </w:tr>
      <w:tr w:rsidR="007B0949" w:rsidRPr="00A732EC" w14:paraId="56CE8F45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2FD01" w14:textId="5F72BC3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1221E9">
              <w:rPr>
                <w:rFonts w:eastAsia="等线"/>
                <w:b/>
                <w:bCs/>
                <w:color w:val="000000"/>
                <w:kern w:val="0"/>
              </w:rPr>
              <w:t>4</w:t>
            </w:r>
            <w:r w:rsidR="00E20618"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0E142" w14:textId="114062CF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b/>
                <w:bCs/>
              </w:rPr>
              <w:t>#</w:t>
            </w:r>
            <w:r w:rsidR="00E20618">
              <w:rPr>
                <w:b/>
                <w:bCs/>
              </w:rPr>
              <w:t>10</w:t>
            </w:r>
            <w:r>
              <w:t xml:space="preserve"> AND </w:t>
            </w:r>
            <w:r w:rsidRPr="003C6F39">
              <w:rPr>
                <w:b/>
                <w:bCs/>
              </w:rPr>
              <w:t>#</w:t>
            </w:r>
            <w:r w:rsidR="00E20618">
              <w:rPr>
                <w:b/>
                <w:bCs/>
              </w:rPr>
              <w:t>43</w:t>
            </w:r>
          </w:p>
        </w:tc>
      </w:tr>
    </w:tbl>
    <w:p w14:paraId="4D5B324B" w14:textId="77777777" w:rsidR="007B0949" w:rsidRDefault="007B0949" w:rsidP="007B0949"/>
    <w:p w14:paraId="317F3656" w14:textId="77777777" w:rsidR="007B0949" w:rsidRDefault="007B0949" w:rsidP="007B0949">
      <w:pPr>
        <w:rPr>
          <w:rFonts w:hint="eastAsia"/>
        </w:rPr>
      </w:pPr>
    </w:p>
    <w:tbl>
      <w:tblPr>
        <w:tblW w:w="8931" w:type="dxa"/>
        <w:tblInd w:w="-284" w:type="dxa"/>
        <w:tblLook w:val="04A0" w:firstRow="1" w:lastRow="0" w:firstColumn="1" w:lastColumn="0" w:noHBand="0" w:noVBand="1"/>
      </w:tblPr>
      <w:tblGrid>
        <w:gridCol w:w="923"/>
        <w:gridCol w:w="8080"/>
      </w:tblGrid>
      <w:tr w:rsidR="007B0949" w:rsidRPr="00A732EC" w14:paraId="29535973" w14:textId="77777777" w:rsidTr="00D03EE6">
        <w:trPr>
          <w:trHeight w:val="290"/>
        </w:trPr>
        <w:tc>
          <w:tcPr>
            <w:tcW w:w="89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55B8" w14:textId="77777777" w:rsidR="007B0949" w:rsidRPr="00933159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933159">
              <w:rPr>
                <w:rFonts w:eastAsia="等线"/>
                <w:b/>
                <w:bCs/>
                <w:color w:val="000000"/>
                <w:kern w:val="0"/>
              </w:rPr>
              <w:lastRenderedPageBreak/>
              <w:t>Search terms for the Cochrane Library (in Title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,</w:t>
            </w:r>
            <w:r w:rsidRPr="00933159">
              <w:rPr>
                <w:rFonts w:eastAsia="等线"/>
                <w:b/>
                <w:bCs/>
                <w:color w:val="000000"/>
                <w:kern w:val="0"/>
              </w:rPr>
              <w:t xml:space="preserve"> Abstract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,</w:t>
            </w:r>
            <w:r w:rsidRPr="00933159">
              <w:rPr>
                <w:rFonts w:eastAsia="等线"/>
                <w:b/>
                <w:bCs/>
                <w:color w:val="000000"/>
                <w:kern w:val="0"/>
              </w:rPr>
              <w:t xml:space="preserve"> Keyword)</w:t>
            </w:r>
          </w:p>
        </w:tc>
      </w:tr>
      <w:tr w:rsidR="007B0949" w:rsidRPr="00433257" w14:paraId="7A88A800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FF0" w14:textId="7777777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AF1C" w14:textId="77777777" w:rsidR="007B0949" w:rsidRPr="00433257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433257">
              <w:rPr>
                <w:rFonts w:eastAsia="等线"/>
                <w:color w:val="000000"/>
                <w:kern w:val="0"/>
              </w:rPr>
              <w:t>Query</w:t>
            </w:r>
          </w:p>
        </w:tc>
      </w:tr>
      <w:tr w:rsidR="007B0949" w:rsidRPr="00247CD8" w14:paraId="365706BC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F83E" w14:textId="7777777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4042" w14:textId="77777777" w:rsidR="007B0949" w:rsidRPr="00247CD8" w:rsidRDefault="007B0949" w:rsidP="001D0E37">
            <w:r w:rsidRPr="00BC444E">
              <w:rPr>
                <w:rFonts w:eastAsia="等线"/>
                <w:color w:val="000000"/>
                <w:kern w:val="0"/>
              </w:rPr>
              <w:t>MeSH descriptor:</w:t>
            </w:r>
            <w:r>
              <w:rPr>
                <w:rFonts w:eastAsia="等线"/>
                <w:color w:val="000000"/>
                <w:kern w:val="0"/>
              </w:rPr>
              <w:t xml:space="preserve"> [</w:t>
            </w:r>
            <w:r w:rsidRPr="00A732EC">
              <w:rPr>
                <w:rFonts w:eastAsia="等线"/>
                <w:color w:val="000000"/>
                <w:kern w:val="0"/>
              </w:rPr>
              <w:t>Sarcopenia</w:t>
            </w:r>
            <w:r>
              <w:rPr>
                <w:rFonts w:eastAsia="等线"/>
                <w:color w:val="000000"/>
                <w:kern w:val="0"/>
              </w:rPr>
              <w:t>]</w:t>
            </w:r>
            <w:r>
              <w:t xml:space="preserve"> </w:t>
            </w:r>
            <w:r w:rsidRPr="004A5667">
              <w:rPr>
                <w:rFonts w:eastAsia="等线"/>
                <w:color w:val="000000"/>
                <w:kern w:val="0"/>
              </w:rPr>
              <w:t>explode all trees</w:t>
            </w:r>
          </w:p>
        </w:tc>
      </w:tr>
      <w:tr w:rsidR="007B0949" w:rsidRPr="00247CD8" w14:paraId="63E7C0CF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1D35" w14:textId="7777777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5BF5" w14:textId="77777777" w:rsidR="007B0949" w:rsidRPr="00A732EC" w:rsidRDefault="007B0949" w:rsidP="001D0E37">
            <w:pPr>
              <w:rPr>
                <w:rFonts w:eastAsia="等线"/>
                <w:color w:val="000000"/>
                <w:kern w:val="0"/>
              </w:rPr>
            </w:pPr>
            <w:r w:rsidRPr="00247CD8">
              <w:rPr>
                <w:rFonts w:eastAsia="等线"/>
                <w:color w:val="000000"/>
                <w:kern w:val="0"/>
              </w:rPr>
              <w:t>Sarcopenia</w:t>
            </w:r>
          </w:p>
        </w:tc>
      </w:tr>
      <w:tr w:rsidR="007B0949" w:rsidRPr="00A732EC" w14:paraId="370C5DED" w14:textId="77777777" w:rsidTr="00D03EE6">
        <w:trPr>
          <w:trHeight w:val="2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BA50" w14:textId="7777777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653B" w14:textId="77777777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247CD8">
              <w:rPr>
                <w:rFonts w:eastAsia="等线"/>
                <w:color w:val="000000"/>
                <w:kern w:val="0"/>
              </w:rPr>
              <w:t>Sarcopenias</w:t>
            </w:r>
          </w:p>
        </w:tc>
      </w:tr>
      <w:tr w:rsidR="00B50784" w:rsidRPr="00A732EC" w14:paraId="2CDF6C12" w14:textId="77777777" w:rsidTr="00D03EE6">
        <w:trPr>
          <w:trHeight w:val="2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5BBD" w14:textId="7D52A9B4" w:rsidR="00B50784" w:rsidRPr="00A732EC" w:rsidRDefault="00B50784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3D4B" w14:textId="674566D5" w:rsidR="00B50784" w:rsidRPr="00247CD8" w:rsidRDefault="00B50784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25353F">
              <w:t>sarcopenic</w:t>
            </w:r>
          </w:p>
        </w:tc>
      </w:tr>
      <w:tr w:rsidR="007B0949" w:rsidRPr="00A732EC" w14:paraId="1E99AB49" w14:textId="77777777" w:rsidTr="00D03EE6">
        <w:trPr>
          <w:trHeight w:val="2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309A" w14:textId="146E8B96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662D" w14:textId="77777777" w:rsidR="007B0949" w:rsidRPr="00247CD8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BC444E">
              <w:rPr>
                <w:rFonts w:eastAsia="等线"/>
                <w:color w:val="000000"/>
                <w:kern w:val="0"/>
              </w:rPr>
              <w:t>MeSH descriptor:</w:t>
            </w:r>
            <w:r>
              <w:rPr>
                <w:rFonts w:eastAsia="等线"/>
                <w:color w:val="000000"/>
                <w:kern w:val="0"/>
              </w:rPr>
              <w:t xml:space="preserve"> [</w:t>
            </w:r>
            <w:r w:rsidRPr="00A732EC">
              <w:rPr>
                <w:rFonts w:eastAsia="等线"/>
                <w:color w:val="000000"/>
                <w:kern w:val="0"/>
              </w:rPr>
              <w:t>Muscle mass</w:t>
            </w:r>
            <w:r>
              <w:rPr>
                <w:rFonts w:eastAsia="等线"/>
                <w:color w:val="000000"/>
                <w:kern w:val="0"/>
              </w:rPr>
              <w:t>]</w:t>
            </w:r>
            <w:r w:rsidRPr="004A5667">
              <w:rPr>
                <w:rFonts w:eastAsia="等线"/>
                <w:color w:val="000000"/>
                <w:kern w:val="0"/>
              </w:rPr>
              <w:t xml:space="preserve"> explode all trees</w:t>
            </w:r>
          </w:p>
        </w:tc>
      </w:tr>
      <w:tr w:rsidR="007B0949" w:rsidRPr="00A732EC" w14:paraId="12D84854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C852" w14:textId="0EC358BB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9921" w14:textId="77777777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Muscle mass</w:t>
            </w:r>
          </w:p>
        </w:tc>
      </w:tr>
      <w:tr w:rsidR="007B0949" w:rsidRPr="00A732EC" w14:paraId="484E4D70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80FB" w14:textId="7CEC4CD9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D514" w14:textId="77777777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S</w:t>
            </w:r>
            <w:r w:rsidRPr="004C7920">
              <w:rPr>
                <w:rFonts w:eastAsia="等线"/>
                <w:color w:val="000000"/>
                <w:kern w:val="0"/>
              </w:rPr>
              <w:t>keletal muscle mass</w:t>
            </w:r>
          </w:p>
        </w:tc>
      </w:tr>
      <w:tr w:rsidR="007B0949" w:rsidRPr="00A732EC" w14:paraId="58434A84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8E1C" w14:textId="7678505D" w:rsidR="007B0949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D2DD" w14:textId="77777777" w:rsidR="007B0949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BC444E">
              <w:rPr>
                <w:rFonts w:eastAsia="等线"/>
                <w:color w:val="000000"/>
                <w:kern w:val="0"/>
              </w:rPr>
              <w:t>MeSH descriptor:</w:t>
            </w:r>
            <w:r>
              <w:rPr>
                <w:rFonts w:eastAsia="等线"/>
                <w:color w:val="000000"/>
                <w:kern w:val="0"/>
              </w:rPr>
              <w:t xml:space="preserve"> [</w:t>
            </w: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rFonts w:eastAsia="等线"/>
                <w:color w:val="000000"/>
                <w:kern w:val="0"/>
              </w:rPr>
              <w:t>]</w:t>
            </w:r>
            <w:r w:rsidRPr="004A5667">
              <w:rPr>
                <w:rFonts w:eastAsia="等线"/>
                <w:color w:val="000000"/>
                <w:kern w:val="0"/>
              </w:rPr>
              <w:t xml:space="preserve"> explode all trees</w:t>
            </w:r>
          </w:p>
        </w:tc>
      </w:tr>
      <w:tr w:rsidR="007B0949" w:rsidRPr="00A732EC" w14:paraId="0CE99CF0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88D0" w14:textId="792D938D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6BC0" w14:textId="77777777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Muscle area</w:t>
            </w:r>
          </w:p>
        </w:tc>
      </w:tr>
      <w:tr w:rsidR="007B0949" w:rsidRPr="00A732EC" w14:paraId="23D28ED2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6426" w14:textId="134EF155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F227" w14:textId="77777777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rFonts w:eastAsia="等线" w:hint="eastAsia"/>
                <w:color w:val="000000"/>
                <w:kern w:val="0"/>
              </w:rPr>
              <w:t>s</w:t>
            </w:r>
          </w:p>
        </w:tc>
      </w:tr>
      <w:tr w:rsidR="007B0949" w:rsidRPr="00A732EC" w14:paraId="7C5AB3F3" w14:textId="77777777" w:rsidTr="00D03EE6">
        <w:trPr>
          <w:trHeight w:val="32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E128" w14:textId="7C1F43DD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3B7B1" w14:textId="5F64F8D7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2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3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4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Pr="00B16252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5 </w:t>
            </w:r>
            <w:r w:rsidRPr="00B16252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6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7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8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9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="00B50784" w:rsidRPr="00B50784">
              <w:rPr>
                <w:rFonts w:eastAsia="等线"/>
                <w:color w:val="000000"/>
                <w:kern w:val="0"/>
              </w:rPr>
              <w:t>OR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 xml:space="preserve"> #10</w:t>
            </w:r>
          </w:p>
        </w:tc>
      </w:tr>
      <w:tr w:rsidR="007B0949" w:rsidRPr="00A732EC" w14:paraId="50EEA920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6963" w14:textId="567CEF01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DB65" w14:textId="2CC40514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BC444E">
              <w:rPr>
                <w:rFonts w:eastAsia="等线"/>
                <w:color w:val="000000"/>
                <w:kern w:val="0"/>
              </w:rPr>
              <w:t>MeSH descriptor:</w:t>
            </w:r>
            <w:r>
              <w:rPr>
                <w:rFonts w:eastAsia="等线"/>
                <w:color w:val="000000"/>
                <w:kern w:val="0"/>
              </w:rPr>
              <w:t xml:space="preserve"> [</w:t>
            </w:r>
            <w:r w:rsidR="00A50A99">
              <w:t>O</w:t>
            </w:r>
            <w:r w:rsidR="00A50A99">
              <w:rPr>
                <w:rFonts w:hint="eastAsia"/>
              </w:rPr>
              <w:t>ral</w:t>
            </w:r>
            <w:r>
              <w:rPr>
                <w:rFonts w:eastAsia="等线"/>
                <w:color w:val="000000"/>
                <w:kern w:val="0"/>
              </w:rPr>
              <w:t>]</w:t>
            </w:r>
            <w:r w:rsidRPr="004A5667">
              <w:rPr>
                <w:rFonts w:eastAsia="等线"/>
                <w:color w:val="000000"/>
                <w:kern w:val="0"/>
              </w:rPr>
              <w:t xml:space="preserve"> explode all trees</w:t>
            </w:r>
          </w:p>
        </w:tc>
      </w:tr>
      <w:tr w:rsidR="007B0949" w:rsidRPr="00A732EC" w14:paraId="1C3CC948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1F24" w14:textId="54F6056E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A535" w14:textId="3F271A98" w:rsidR="007B094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O</w:t>
            </w:r>
            <w:r>
              <w:rPr>
                <w:rFonts w:hint="eastAsia"/>
              </w:rPr>
              <w:t>ral</w:t>
            </w:r>
          </w:p>
        </w:tc>
      </w:tr>
      <w:tr w:rsidR="007B0949" w:rsidRPr="00A732EC" w14:paraId="428ECBC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9FA1" w14:textId="610FFADC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C079" w14:textId="376733B9" w:rsidR="007B094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6540F3">
              <w:t>Mouth</w:t>
            </w:r>
          </w:p>
        </w:tc>
      </w:tr>
      <w:tr w:rsidR="007B0949" w:rsidRPr="00A732EC" w14:paraId="3D5101ED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973B" w14:textId="505C7137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B6C2" w14:textId="542B7B2E" w:rsidR="007B094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Oral Cavity</w:t>
            </w:r>
          </w:p>
        </w:tc>
      </w:tr>
      <w:tr w:rsidR="007B0949" w:rsidRPr="00A732EC" w14:paraId="3431A079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A594" w14:textId="3CDC3FF5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B50784"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1FB7" w14:textId="3E82C8B2" w:rsidR="007B094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Cavity, Oral</w:t>
            </w:r>
          </w:p>
        </w:tc>
      </w:tr>
      <w:tr w:rsidR="00A50A99" w:rsidRPr="00A732EC" w14:paraId="00EFCB25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16D9" w14:textId="09929DD8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58A1" w14:textId="0B751CD1" w:rsidR="00A50A9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Cavitas Oris</w:t>
            </w:r>
          </w:p>
        </w:tc>
      </w:tr>
      <w:tr w:rsidR="00A50A99" w:rsidRPr="00A732EC" w14:paraId="4DE9E31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8975" w14:textId="1242521D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2CE2" w14:textId="233803D9" w:rsidR="00A50A9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Vestibule of the Mouth</w:t>
            </w:r>
          </w:p>
        </w:tc>
      </w:tr>
      <w:tr w:rsidR="00A50A99" w:rsidRPr="00A732EC" w14:paraId="76AAAC13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79BB" w14:textId="2B4AFF5E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CEB5" w14:textId="22FF084D" w:rsidR="00A50A9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Vestibule Oris</w:t>
            </w:r>
          </w:p>
        </w:tc>
      </w:tr>
      <w:tr w:rsidR="00A50A99" w:rsidRPr="00A732EC" w14:paraId="282CC30E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AC94" w14:textId="3AD5B2F9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7106" w14:textId="11ADB9E5" w:rsidR="00A50A9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Oral Cavity Proper</w:t>
            </w:r>
          </w:p>
        </w:tc>
      </w:tr>
      <w:tr w:rsidR="00A50A99" w:rsidRPr="00A732EC" w14:paraId="7EA83A3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4F2F" w14:textId="193621D9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B31D" w14:textId="60EB5DE9" w:rsidR="00A50A9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Mouth Cavity Proper</w:t>
            </w:r>
          </w:p>
        </w:tc>
      </w:tr>
      <w:tr w:rsidR="00A50A99" w:rsidRPr="00A732EC" w14:paraId="43EC899B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541F" w14:textId="2E521756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E0A3" w14:textId="237F5378" w:rsidR="00A50A9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Cavitas oris propria</w:t>
            </w:r>
          </w:p>
        </w:tc>
      </w:tr>
      <w:tr w:rsidR="00A50A99" w:rsidRPr="00A732EC" w14:paraId="76B91DDD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E336" w14:textId="6C433099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3356" w14:textId="326C0FFF" w:rsidR="00A50A99" w:rsidRDefault="00A50A99" w:rsidP="001D0E37">
            <w:pPr>
              <w:widowControl/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2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3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4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5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Pr="00B16252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6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Pr="00B16252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7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8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9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0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Pr="00B50784">
              <w:rPr>
                <w:rFonts w:eastAsia="等线"/>
                <w:color w:val="000000"/>
                <w:kern w:val="0"/>
              </w:rPr>
              <w:t>O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1 #22</w:t>
            </w:r>
          </w:p>
        </w:tc>
      </w:tr>
      <w:tr w:rsidR="00A50A99" w:rsidRPr="00A732EC" w14:paraId="5AE985F4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1BDF" w14:textId="0455B5E2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ED90" w14:textId="1A35FA1A" w:rsidR="00A50A9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BC444E">
              <w:rPr>
                <w:rFonts w:eastAsia="等线"/>
                <w:color w:val="000000"/>
                <w:kern w:val="0"/>
              </w:rPr>
              <w:t>MeSH descriptor:</w:t>
            </w:r>
            <w:r>
              <w:rPr>
                <w:rFonts w:eastAsia="等线"/>
                <w:color w:val="000000"/>
                <w:kern w:val="0"/>
              </w:rPr>
              <w:t xml:space="preserve"> [</w:t>
            </w:r>
            <w:r w:rsidRPr="00A50A99">
              <w:t>Carcinoma</w:t>
            </w:r>
            <w:r>
              <w:rPr>
                <w:rFonts w:eastAsia="等线"/>
                <w:color w:val="000000"/>
                <w:kern w:val="0"/>
              </w:rPr>
              <w:t>]</w:t>
            </w:r>
            <w:r w:rsidRPr="004A5667">
              <w:rPr>
                <w:rFonts w:eastAsia="等线"/>
                <w:color w:val="000000"/>
                <w:kern w:val="0"/>
              </w:rPr>
              <w:t xml:space="preserve"> explode all trees</w:t>
            </w:r>
          </w:p>
        </w:tc>
      </w:tr>
      <w:tr w:rsidR="00A50A99" w:rsidRPr="00A732EC" w14:paraId="10A9ED9A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5307" w14:textId="1E1B0275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14B9" w14:textId="3B63BF15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Carcinoma</w:t>
            </w:r>
          </w:p>
        </w:tc>
      </w:tr>
      <w:tr w:rsidR="00A50A99" w:rsidRPr="00A732EC" w14:paraId="6BDAF337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C560" w14:textId="04B26372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BD75" w14:textId="01D5A21D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Tumor</w:t>
            </w:r>
          </w:p>
        </w:tc>
      </w:tr>
      <w:tr w:rsidR="00A50A99" w:rsidRPr="00A732EC" w14:paraId="0E9816FD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4139" w14:textId="1EFA34F8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0C55" w14:textId="6A59A809" w:rsidR="00A50A99" w:rsidRPr="00A732EC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Neoplasm</w:t>
            </w:r>
          </w:p>
        </w:tc>
      </w:tr>
      <w:tr w:rsidR="00A50A99" w:rsidRPr="00A732EC" w14:paraId="0BBC4F3E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FD76" w14:textId="3E9C1965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67F7" w14:textId="2A7BE1AF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Tumors</w:t>
            </w:r>
          </w:p>
        </w:tc>
      </w:tr>
      <w:tr w:rsidR="00A50A99" w:rsidRPr="00A732EC" w14:paraId="526D2077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6045" w14:textId="2900685B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018C" w14:textId="1A402BFD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Neoplasia</w:t>
            </w:r>
          </w:p>
        </w:tc>
      </w:tr>
      <w:tr w:rsidR="00A50A99" w:rsidRPr="00A732EC" w14:paraId="25B9FEFA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4C7D" w14:textId="052655FA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2C02" w14:textId="381BEB5A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Neoplasias</w:t>
            </w:r>
          </w:p>
        </w:tc>
      </w:tr>
      <w:tr w:rsidR="00A50A99" w:rsidRPr="00A732EC" w14:paraId="5720593F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DE4F" w14:textId="32C8C460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3ABD" w14:textId="6DF7A7C4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Cancer</w:t>
            </w:r>
          </w:p>
        </w:tc>
      </w:tr>
      <w:tr w:rsidR="00A50A99" w:rsidRPr="00A732EC" w14:paraId="40985D1A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7F75" w14:textId="52005D06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A45D" w14:textId="6CE4E739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Cancers</w:t>
            </w:r>
          </w:p>
        </w:tc>
      </w:tr>
      <w:tr w:rsidR="00A50A99" w:rsidRPr="00A732EC" w14:paraId="5575682D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8AD1" w14:textId="05755FDC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73D5" w14:textId="16D541E1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Malignant Neoplasm</w:t>
            </w:r>
          </w:p>
        </w:tc>
      </w:tr>
      <w:tr w:rsidR="00A50A99" w:rsidRPr="00A732EC" w14:paraId="1F35D1B0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9448" w14:textId="1479840E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7B7A" w14:textId="7C3CC320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Malignancy</w:t>
            </w:r>
          </w:p>
        </w:tc>
      </w:tr>
      <w:tr w:rsidR="00A50A99" w:rsidRPr="00A732EC" w14:paraId="7FF3D699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E8EC" w14:textId="6A4D9E77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4B20" w14:textId="206869DF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Malignancies</w:t>
            </w:r>
          </w:p>
        </w:tc>
      </w:tr>
      <w:tr w:rsidR="00A50A99" w:rsidRPr="00A732EC" w14:paraId="7F33EE57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CE70" w14:textId="2C136AB3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857E" w14:textId="2B743EAC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Malignant Neoplasms</w:t>
            </w:r>
          </w:p>
        </w:tc>
      </w:tr>
      <w:tr w:rsidR="00A50A99" w:rsidRPr="00A732EC" w14:paraId="1CBCCCA1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9DEF" w14:textId="626EEE84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91F3" w14:textId="519BD564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Neoplasm, Malignant</w:t>
            </w:r>
          </w:p>
        </w:tc>
      </w:tr>
      <w:tr w:rsidR="00A50A99" w:rsidRPr="00A732EC" w14:paraId="4D5C2A5C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CBF3" w14:textId="136C225D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EEF6" w14:textId="6965BA7C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Neoplasms, Malignant</w:t>
            </w:r>
          </w:p>
        </w:tc>
      </w:tr>
      <w:tr w:rsidR="00A50A99" w:rsidRPr="00A732EC" w14:paraId="280C38B6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FF07" w14:textId="5B753F52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6C29" w14:textId="68E1FA28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Benign Neoplasms</w:t>
            </w:r>
          </w:p>
        </w:tc>
      </w:tr>
      <w:tr w:rsidR="00A50A99" w:rsidRPr="00A732EC" w14:paraId="5D388D06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A0AF" w14:textId="5C371FEA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2912" w14:textId="7B8A4702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Benign Neoplasm</w:t>
            </w:r>
          </w:p>
        </w:tc>
      </w:tr>
      <w:tr w:rsidR="00A50A99" w:rsidRPr="00A732EC" w14:paraId="789C8119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ED5D" w14:textId="546A1942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ADBA" w14:textId="45D4D6B3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Neoplasms, Benign</w:t>
            </w:r>
          </w:p>
        </w:tc>
      </w:tr>
      <w:tr w:rsidR="00A50A99" w:rsidRPr="00A732EC" w14:paraId="2DB9DEC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7205" w14:textId="18308BB8" w:rsidR="00A50A99" w:rsidRDefault="00A50A99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lastRenderedPageBreak/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FE6A" w14:textId="2C86E4DD" w:rsidR="00A50A99" w:rsidRPr="00A50A99" w:rsidRDefault="00A50A9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50A99">
              <w:rPr>
                <w:rFonts w:eastAsia="等线"/>
                <w:color w:val="000000"/>
                <w:kern w:val="0"/>
              </w:rPr>
              <w:t>Neoplasm, Benign</w:t>
            </w:r>
          </w:p>
        </w:tc>
      </w:tr>
      <w:tr w:rsidR="007B0949" w:rsidRPr="00A732EC" w14:paraId="101FC90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187F" w14:textId="7BF4B6CE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A50A99">
              <w:rPr>
                <w:rFonts w:eastAsia="等线"/>
                <w:b/>
                <w:bCs/>
                <w:color w:val="000000"/>
                <w:kern w:val="0"/>
              </w:rPr>
              <w:t>4</w:t>
            </w:r>
            <w:r w:rsidR="0032456C"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B87A" w14:textId="640C985F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rFonts w:hint="eastAsia"/>
                <w:b/>
                <w:bCs/>
              </w:rPr>
              <w:t>#</w:t>
            </w:r>
            <w:r w:rsidR="0032456C">
              <w:rPr>
                <w:b/>
                <w:bCs/>
              </w:rPr>
              <w:t>24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25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26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27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28</w:t>
            </w:r>
            <w:r w:rsidR="0032456C">
              <w:t xml:space="preserve"> </w:t>
            </w:r>
            <w:r w:rsidR="0032456C">
              <w:t xml:space="preserve">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29</w:t>
            </w:r>
            <w:r w:rsidR="0032456C">
              <w:t xml:space="preserve"> 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30</w:t>
            </w:r>
            <w:r w:rsidR="0032456C">
              <w:t xml:space="preserve"> 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31</w:t>
            </w:r>
            <w:r w:rsidR="0032456C">
              <w:t xml:space="preserve"> 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32</w:t>
            </w:r>
            <w:r w:rsidR="0032456C">
              <w:t xml:space="preserve"> </w:t>
            </w:r>
            <w:r w:rsidR="0032456C">
              <w:t xml:space="preserve">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33</w:t>
            </w:r>
            <w:r w:rsidR="0032456C">
              <w:t xml:space="preserve"> 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34</w:t>
            </w:r>
            <w:r w:rsidR="0032456C">
              <w:t xml:space="preserve"> 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35</w:t>
            </w:r>
            <w:r w:rsidR="0032456C">
              <w:t xml:space="preserve"> 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36</w:t>
            </w:r>
            <w:r w:rsidR="0032456C">
              <w:t xml:space="preserve"> </w:t>
            </w:r>
            <w:r w:rsidR="0032456C">
              <w:t xml:space="preserve">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37</w:t>
            </w:r>
            <w:r w:rsidR="0032456C">
              <w:t xml:space="preserve"> 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38</w:t>
            </w:r>
            <w:r w:rsidR="0032456C">
              <w:t xml:space="preserve"> 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39</w:t>
            </w:r>
            <w:r w:rsidR="0032456C">
              <w:t xml:space="preserve"> 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40</w:t>
            </w:r>
            <w:r w:rsidR="0032456C">
              <w:t xml:space="preserve"> </w:t>
            </w:r>
            <w:r w:rsidR="0032456C">
              <w:t xml:space="preserve">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41</w:t>
            </w:r>
            <w:r w:rsidR="0032456C">
              <w:t xml:space="preserve"> OR </w:t>
            </w:r>
            <w:r w:rsidR="0032456C" w:rsidRPr="003C6F39">
              <w:rPr>
                <w:b/>
                <w:bCs/>
              </w:rPr>
              <w:t>#</w:t>
            </w:r>
            <w:r w:rsidR="0032456C">
              <w:rPr>
                <w:b/>
                <w:bCs/>
              </w:rPr>
              <w:t>4</w:t>
            </w:r>
            <w:r w:rsidR="0032456C">
              <w:rPr>
                <w:b/>
                <w:bCs/>
              </w:rPr>
              <w:t>2</w:t>
            </w:r>
          </w:p>
        </w:tc>
      </w:tr>
      <w:tr w:rsidR="00470B10" w:rsidRPr="00A732EC" w14:paraId="2F555497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D511" w14:textId="2D7D0DD1" w:rsidR="00470B10" w:rsidRDefault="00470B10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A2D3" w14:textId="17DE15E5" w:rsidR="00470B10" w:rsidRPr="003C6F39" w:rsidRDefault="00470B10" w:rsidP="001D0E37">
            <w:pPr>
              <w:widowControl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#</w:t>
            </w:r>
            <w:r>
              <w:rPr>
                <w:b/>
                <w:bCs/>
              </w:rPr>
              <w:t xml:space="preserve">23 </w:t>
            </w:r>
            <w:r w:rsidRPr="00470B10">
              <w:t>AND</w:t>
            </w:r>
            <w:r>
              <w:rPr>
                <w:b/>
                <w:bCs/>
              </w:rPr>
              <w:t xml:space="preserve"> #43</w:t>
            </w:r>
          </w:p>
        </w:tc>
      </w:tr>
      <w:tr w:rsidR="007B0949" w:rsidRPr="00A732EC" w14:paraId="4A7AA163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F1D68" w14:textId="410796ED" w:rsidR="007B0949" w:rsidRPr="00A732EC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A50A99">
              <w:rPr>
                <w:rFonts w:eastAsia="等线"/>
                <w:b/>
                <w:bCs/>
                <w:color w:val="000000"/>
                <w:kern w:val="0"/>
              </w:rPr>
              <w:t>4</w:t>
            </w:r>
            <w:r w:rsidR="00470B10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7E3CA" w14:textId="65534C73" w:rsidR="007B0949" w:rsidRPr="00A732EC" w:rsidRDefault="007B0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  <w:r w:rsidR="002D01FC">
              <w:rPr>
                <w:b/>
                <w:bCs/>
              </w:rPr>
              <w:t>1</w:t>
            </w:r>
            <w:r>
              <w:t xml:space="preserve"> AND </w:t>
            </w:r>
            <w:r w:rsidRPr="003C6F39">
              <w:rPr>
                <w:b/>
                <w:bCs/>
              </w:rPr>
              <w:t>#</w:t>
            </w:r>
            <w:r w:rsidR="002D01FC">
              <w:rPr>
                <w:b/>
                <w:bCs/>
              </w:rPr>
              <w:t>44</w:t>
            </w:r>
          </w:p>
        </w:tc>
      </w:tr>
      <w:tr w:rsidR="00411949" w:rsidRPr="00A732EC" w14:paraId="173D8417" w14:textId="77777777" w:rsidTr="00D03EE6">
        <w:trPr>
          <w:trHeight w:val="290"/>
        </w:trPr>
        <w:tc>
          <w:tcPr>
            <w:tcW w:w="89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3C36" w14:textId="77777777" w:rsidR="007B0949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</w:p>
          <w:p w14:paraId="268ADAD4" w14:textId="77777777" w:rsidR="007B0949" w:rsidRDefault="007B0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</w:p>
          <w:p w14:paraId="567D128D" w14:textId="0E6DD4D6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 xml:space="preserve">Search terms for </w:t>
            </w:r>
            <w:r w:rsidRPr="004C3FA0">
              <w:rPr>
                <w:b/>
                <w:bCs/>
              </w:rPr>
              <w:t>MEDLINE</w:t>
            </w:r>
          </w:p>
        </w:tc>
      </w:tr>
      <w:tr w:rsidR="00411949" w:rsidRPr="00A732EC" w14:paraId="1BA54247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2A2B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75DB" w14:textId="77777777" w:rsidR="00411949" w:rsidRPr="00433257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433257">
              <w:rPr>
                <w:rFonts w:eastAsia="等线"/>
                <w:color w:val="000000"/>
                <w:kern w:val="0"/>
              </w:rPr>
              <w:t>Query</w:t>
            </w:r>
          </w:p>
        </w:tc>
      </w:tr>
      <w:tr w:rsidR="00411949" w:rsidRPr="00A732EC" w14:paraId="7C7AAEB0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710A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5EE7" w14:textId="77777777" w:rsidR="00411949" w:rsidRPr="00247CD8" w:rsidRDefault="00411949" w:rsidP="001D0E37">
            <w:r w:rsidRPr="00A732EC">
              <w:rPr>
                <w:rFonts w:eastAsia="等线"/>
                <w:color w:val="000000"/>
                <w:kern w:val="0"/>
              </w:rPr>
              <w:t>Sarcopenia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411949" w:rsidRPr="00A732EC" w14:paraId="1816AE38" w14:textId="77777777" w:rsidTr="00D03EE6">
        <w:trPr>
          <w:trHeight w:val="2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8FED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1F7B" w14:textId="77777777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247CD8">
              <w:rPr>
                <w:rFonts w:eastAsia="等线"/>
                <w:color w:val="000000"/>
                <w:kern w:val="0"/>
              </w:rPr>
              <w:t>Sarcopenias. ab, ti.</w:t>
            </w:r>
          </w:p>
        </w:tc>
      </w:tr>
      <w:tr w:rsidR="007E2B0A" w:rsidRPr="00A732EC" w14:paraId="4DFB363F" w14:textId="77777777" w:rsidTr="00D03EE6">
        <w:trPr>
          <w:trHeight w:val="2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0329" w14:textId="3E3623C6" w:rsidR="007E2B0A" w:rsidRPr="00A732EC" w:rsidRDefault="007E2B0A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083F" w14:textId="3E56FF76" w:rsidR="007E2B0A" w:rsidRPr="00247CD8" w:rsidRDefault="007E2B0A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S</w:t>
            </w:r>
            <w:r w:rsidRPr="0025353F">
              <w:t>arcopenic</w:t>
            </w:r>
            <w:r w:rsidRPr="00247CD8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411949" w:rsidRPr="00A732EC" w14:paraId="06A286E2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49A0" w14:textId="379918E5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7E2B0A"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4A35" w14:textId="77777777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Muscle mass</w:t>
            </w:r>
            <w:r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411949" w:rsidRPr="00A732EC" w14:paraId="475595A8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4559" w14:textId="0E0363AC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7E2B0A"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387C" w14:textId="4D051093" w:rsidR="00411949" w:rsidRPr="00A732EC" w:rsidRDefault="002868F8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S</w:t>
            </w:r>
            <w:r w:rsidRPr="004C7920">
              <w:rPr>
                <w:rFonts w:eastAsia="等线"/>
                <w:color w:val="000000"/>
                <w:kern w:val="0"/>
              </w:rPr>
              <w:t>keletal muscle mass</w:t>
            </w:r>
            <w:r w:rsidR="00411949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2868F8" w:rsidRPr="00A732EC" w14:paraId="736925FC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EACE" w14:textId="158C451B" w:rsidR="002868F8" w:rsidRPr="00A732EC" w:rsidRDefault="002868F8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AE3C" w14:textId="63C6FEF4" w:rsidR="002868F8" w:rsidRPr="00A732EC" w:rsidRDefault="002868F8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2868F8" w:rsidRPr="00A732EC" w14:paraId="42C441C0" w14:textId="77777777" w:rsidTr="00D03EE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27E5" w14:textId="654C07A4" w:rsidR="002868F8" w:rsidRPr="00A732EC" w:rsidRDefault="002868F8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6923" w14:textId="1EFB9477" w:rsidR="002868F8" w:rsidRPr="00A732EC" w:rsidRDefault="002868F8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rFonts w:eastAsia="等线"/>
                <w:color w:val="000000"/>
                <w:kern w:val="0"/>
              </w:rPr>
              <w:t>s</w:t>
            </w:r>
          </w:p>
        </w:tc>
      </w:tr>
      <w:tr w:rsidR="00411949" w:rsidRPr="00A732EC" w14:paraId="587AA0D1" w14:textId="77777777" w:rsidTr="00D03EE6">
        <w:trPr>
          <w:trHeight w:val="32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391B" w14:textId="6C7767BC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2868F8"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A89EF" w14:textId="73CA3699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2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3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4</w:t>
            </w:r>
            <w:r w:rsidR="002868F8">
              <w:rPr>
                <w:rFonts w:eastAsia="等线"/>
                <w:color w:val="000000"/>
                <w:kern w:val="0"/>
              </w:rPr>
              <w:t xml:space="preserve"> </w:t>
            </w:r>
            <w:r w:rsidR="002868F8">
              <w:rPr>
                <w:rFonts w:eastAsia="等线"/>
                <w:color w:val="000000"/>
                <w:kern w:val="0"/>
              </w:rPr>
              <w:t xml:space="preserve">OR </w:t>
            </w:r>
            <w:r w:rsidR="002868F8"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2868F8">
              <w:rPr>
                <w:rFonts w:eastAsia="等线"/>
                <w:b/>
                <w:bCs/>
                <w:color w:val="000000"/>
                <w:kern w:val="0"/>
              </w:rPr>
              <w:t>5</w:t>
            </w:r>
            <w:r w:rsidR="002868F8">
              <w:rPr>
                <w:rFonts w:eastAsia="等线"/>
                <w:color w:val="000000"/>
                <w:kern w:val="0"/>
              </w:rPr>
              <w:t xml:space="preserve"> OR </w:t>
            </w:r>
            <w:r w:rsidR="002868F8"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2868F8">
              <w:rPr>
                <w:rFonts w:eastAsia="等线"/>
                <w:b/>
                <w:bCs/>
                <w:color w:val="000000"/>
                <w:kern w:val="0"/>
              </w:rPr>
              <w:t>6</w:t>
            </w:r>
            <w:r w:rsidR="002868F8">
              <w:rPr>
                <w:rFonts w:eastAsia="等线"/>
                <w:color w:val="000000"/>
                <w:kern w:val="0"/>
              </w:rPr>
              <w:t xml:space="preserve"> OR </w:t>
            </w:r>
            <w:r w:rsidR="002868F8"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2868F8"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</w:tr>
      <w:tr w:rsidR="00411949" w:rsidRPr="00A732EC" w14:paraId="1AC028FA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49AA" w14:textId="3C2360CE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 w:rsidR="002868F8">
              <w:rPr>
                <w:rFonts w:eastAsia="等线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F37E" w14:textId="5F6C6D55" w:rsidR="00411949" w:rsidRPr="00A732EC" w:rsidRDefault="007D5F0D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O</w:t>
            </w:r>
            <w:r>
              <w:rPr>
                <w:rFonts w:hint="eastAsia"/>
              </w:rPr>
              <w:t>ral</w:t>
            </w:r>
            <w:r w:rsidR="00411949" w:rsidRPr="004C3FA0">
              <w:t>.</w:t>
            </w:r>
            <w:r w:rsidR="00411949">
              <w:t xml:space="preserve"> </w:t>
            </w:r>
            <w:r w:rsidR="00411949" w:rsidRPr="004C3FA0">
              <w:t>ab,</w:t>
            </w:r>
            <w:r w:rsidR="00411949">
              <w:t xml:space="preserve"> ti.</w:t>
            </w:r>
          </w:p>
        </w:tc>
      </w:tr>
      <w:tr w:rsidR="00411949" w:rsidRPr="00A732EC" w14:paraId="79FF587B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D07E" w14:textId="4132ADD2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2868F8">
              <w:rPr>
                <w:rFonts w:eastAsia="等线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4B2A" w14:textId="1EF3A549" w:rsidR="00411949" w:rsidRPr="00A732EC" w:rsidRDefault="007D5F0D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6540F3">
              <w:t>Mouth</w:t>
            </w:r>
            <w:r w:rsidR="00411949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411949" w:rsidRPr="00A732EC" w14:paraId="6BC70887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58CC" w14:textId="7B3A8A48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2868F8">
              <w:rPr>
                <w:rFonts w:eastAsia="等线"/>
                <w:b/>
                <w:bCs/>
                <w:color w:val="000000"/>
                <w:kern w:val="0"/>
              </w:rPr>
              <w:t>1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7C87" w14:textId="681033D8" w:rsidR="00411949" w:rsidRPr="00A732EC" w:rsidRDefault="007D5F0D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Oral Cavity</w:t>
            </w:r>
            <w:r w:rsidR="00411949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411949" w:rsidRPr="00A732EC" w14:paraId="05287DFD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19CE" w14:textId="6609DFD4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7E2B0A"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 w:rsidR="002868F8"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C9ED" w14:textId="33482E4F" w:rsidR="00411949" w:rsidRPr="00A732EC" w:rsidRDefault="007D5F0D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t>Cavity, Oral</w:t>
            </w:r>
            <w:r w:rsidR="00411949">
              <w:rPr>
                <w:rFonts w:eastAsia="等线"/>
                <w:color w:val="000000"/>
                <w:kern w:val="0"/>
              </w:rPr>
              <w:t>. ab, ti.</w:t>
            </w:r>
          </w:p>
        </w:tc>
      </w:tr>
      <w:tr w:rsidR="007D5F0D" w:rsidRPr="00A732EC" w14:paraId="48254876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8FD9" w14:textId="0897694D" w:rsidR="007D5F0D" w:rsidRDefault="007D5F0D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3D38" w14:textId="6F6F072A" w:rsidR="007D5F0D" w:rsidRDefault="007D5F0D" w:rsidP="001D0E37">
            <w:pPr>
              <w:widowControl/>
            </w:pPr>
            <w:r>
              <w:t>Cavitas Oris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D5F0D" w:rsidRPr="00A732EC" w14:paraId="6D6257F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D1A7" w14:textId="64355528" w:rsidR="007D5F0D" w:rsidRDefault="007D5F0D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B083" w14:textId="5F68C519" w:rsidR="007D5F0D" w:rsidRDefault="007D5F0D" w:rsidP="001D0E37">
            <w:pPr>
              <w:widowControl/>
            </w:pPr>
            <w:r>
              <w:t>Vestibule of the Mouth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D5F0D" w:rsidRPr="00A732EC" w14:paraId="03E58C6C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8528" w14:textId="537E5F82" w:rsidR="007D5F0D" w:rsidRDefault="007D5F0D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F5AC" w14:textId="516E56EE" w:rsidR="007D5F0D" w:rsidRDefault="007D5F0D" w:rsidP="001D0E37">
            <w:pPr>
              <w:widowControl/>
            </w:pPr>
            <w:r>
              <w:t>Vestibule Oris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D5F0D" w:rsidRPr="00A732EC" w14:paraId="62C422C0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C984" w14:textId="4F03ADC4" w:rsidR="007D5F0D" w:rsidRDefault="007D5F0D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ABD1" w14:textId="7A12EB91" w:rsidR="007D5F0D" w:rsidRDefault="007D5F0D" w:rsidP="001D0E37">
            <w:pPr>
              <w:widowControl/>
            </w:pPr>
            <w:r>
              <w:t>Oral Cavity Proper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D5F0D" w:rsidRPr="00A732EC" w14:paraId="11AE72FA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7F65" w14:textId="20D92A37" w:rsidR="007D5F0D" w:rsidRDefault="007D5F0D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2153" w14:textId="277C189C" w:rsidR="007D5F0D" w:rsidRDefault="007D5F0D" w:rsidP="001D0E37">
            <w:pPr>
              <w:widowControl/>
            </w:pPr>
            <w:r>
              <w:t>Mouth Cavity Proper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D5F0D" w:rsidRPr="00A732EC" w14:paraId="1FBDF10C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3B65" w14:textId="0F5B8221" w:rsidR="007D5F0D" w:rsidRDefault="007D5F0D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7EB7" w14:textId="7E1CC477" w:rsidR="007D5F0D" w:rsidRDefault="007D5F0D" w:rsidP="001D0E37">
            <w:pPr>
              <w:widowControl/>
            </w:pPr>
            <w:r>
              <w:t>Cavitas oris propria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D5F0D" w:rsidRPr="00A732EC" w14:paraId="705FB1AE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E8A6" w14:textId="5BFCE284" w:rsidR="007D5F0D" w:rsidRDefault="007D5F0D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17E0" w14:textId="7CF628D0" w:rsidR="007D5F0D" w:rsidRDefault="007D5F0D" w:rsidP="001D0E37">
            <w:pPr>
              <w:widowControl/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9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0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1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2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3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4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5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6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7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8</w:t>
            </w:r>
          </w:p>
        </w:tc>
      </w:tr>
      <w:tr w:rsidR="007D5F0D" w:rsidRPr="00A732EC" w14:paraId="4ADB4A38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FADD" w14:textId="167D9D5D" w:rsidR="007D5F0D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FB81" w14:textId="0E75057B" w:rsidR="007D5F0D" w:rsidRDefault="007F7046" w:rsidP="001D0E37">
            <w:pPr>
              <w:widowControl/>
            </w:pPr>
            <w:r w:rsidRPr="007F7046">
              <w:t>Carcinoma</w:t>
            </w:r>
            <w:r w:rsidR="007D5F0D" w:rsidRPr="004C3FA0">
              <w:t>.</w:t>
            </w:r>
            <w:r w:rsidR="007D5F0D">
              <w:t xml:space="preserve"> </w:t>
            </w:r>
            <w:r w:rsidR="007D5F0D" w:rsidRPr="004C3FA0">
              <w:t>ab,</w:t>
            </w:r>
            <w:r w:rsidR="007D5F0D">
              <w:t xml:space="preserve"> ti.</w:t>
            </w:r>
          </w:p>
        </w:tc>
      </w:tr>
      <w:tr w:rsidR="007D5F0D" w:rsidRPr="00A732EC" w14:paraId="315341B8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0B49" w14:textId="055CFD85" w:rsidR="007D5F0D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B5E1" w14:textId="4BDB3D34" w:rsidR="007D5F0D" w:rsidRDefault="007F7046" w:rsidP="001D0E37">
            <w:pPr>
              <w:widowControl/>
            </w:pPr>
            <w:r w:rsidRPr="007F7046">
              <w:t>Tumor</w:t>
            </w:r>
            <w:r w:rsidR="007D5F0D" w:rsidRPr="004C3FA0">
              <w:t>.</w:t>
            </w:r>
            <w:r w:rsidR="007D5F0D">
              <w:t xml:space="preserve"> </w:t>
            </w:r>
            <w:r w:rsidR="007D5F0D" w:rsidRPr="004C3FA0">
              <w:t>ab,</w:t>
            </w:r>
            <w:r w:rsidR="007D5F0D">
              <w:t xml:space="preserve"> ti.</w:t>
            </w:r>
          </w:p>
        </w:tc>
      </w:tr>
      <w:tr w:rsidR="007D5F0D" w:rsidRPr="00A732EC" w14:paraId="5BB7C9B1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D3C8" w14:textId="075536B4" w:rsidR="007D5F0D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8F01" w14:textId="239C5487" w:rsidR="007D5F0D" w:rsidRDefault="007F7046" w:rsidP="001D0E37">
            <w:pPr>
              <w:widowControl/>
            </w:pPr>
            <w:r w:rsidRPr="007F7046">
              <w:t>Neoplasm</w:t>
            </w:r>
            <w:r w:rsidR="007D5F0D" w:rsidRPr="004C3FA0">
              <w:t>.</w:t>
            </w:r>
            <w:r w:rsidR="007D5F0D">
              <w:t xml:space="preserve"> </w:t>
            </w:r>
            <w:r w:rsidR="007D5F0D" w:rsidRPr="004C3FA0">
              <w:t>ab,</w:t>
            </w:r>
            <w:r w:rsidR="007D5F0D">
              <w:t xml:space="preserve"> ti.</w:t>
            </w:r>
          </w:p>
        </w:tc>
      </w:tr>
      <w:tr w:rsidR="007D5F0D" w:rsidRPr="00A732EC" w14:paraId="279118EA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52D9" w14:textId="5F3F9F37" w:rsidR="007D5F0D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2CDE" w14:textId="47175A24" w:rsidR="007D5F0D" w:rsidRDefault="007F7046" w:rsidP="001D0E37">
            <w:pPr>
              <w:widowControl/>
            </w:pPr>
            <w:r w:rsidRPr="007F7046">
              <w:t>Tumors</w:t>
            </w:r>
            <w:r w:rsidR="007D5F0D" w:rsidRPr="004C3FA0">
              <w:t>.</w:t>
            </w:r>
            <w:r w:rsidR="007D5F0D">
              <w:t xml:space="preserve"> </w:t>
            </w:r>
            <w:r w:rsidR="007D5F0D" w:rsidRPr="004C3FA0">
              <w:t>ab,</w:t>
            </w:r>
            <w:r w:rsidR="007D5F0D">
              <w:t xml:space="preserve"> ti.</w:t>
            </w:r>
          </w:p>
        </w:tc>
      </w:tr>
      <w:tr w:rsidR="007D5F0D" w:rsidRPr="00A732EC" w14:paraId="279C313D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C148" w14:textId="4C7274DE" w:rsidR="007D5F0D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E0FE" w14:textId="30E60F6B" w:rsidR="007D5F0D" w:rsidRDefault="007F7046" w:rsidP="001D0E37">
            <w:pPr>
              <w:widowControl/>
            </w:pPr>
            <w:r w:rsidRPr="007F7046">
              <w:t>Neoplasia</w:t>
            </w:r>
            <w:r w:rsidR="007D5F0D" w:rsidRPr="004C3FA0">
              <w:t>.</w:t>
            </w:r>
            <w:r w:rsidR="007D5F0D">
              <w:t xml:space="preserve"> </w:t>
            </w:r>
            <w:r w:rsidR="007D5F0D" w:rsidRPr="004C3FA0">
              <w:t>ab,</w:t>
            </w:r>
            <w:r w:rsidR="007D5F0D">
              <w:t xml:space="preserve"> ti.</w:t>
            </w:r>
          </w:p>
        </w:tc>
      </w:tr>
      <w:tr w:rsidR="007D5F0D" w:rsidRPr="00A732EC" w14:paraId="6A343CB1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C2A5" w14:textId="5AAE3886" w:rsidR="007D5F0D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DA02" w14:textId="69C12CE2" w:rsidR="007D5F0D" w:rsidRDefault="007F7046" w:rsidP="001D0E37">
            <w:pPr>
              <w:widowControl/>
            </w:pPr>
            <w:r w:rsidRPr="007F7046">
              <w:t>Neoplasias</w:t>
            </w:r>
            <w:r w:rsidR="007D5F0D" w:rsidRPr="004C3FA0">
              <w:t>.</w:t>
            </w:r>
            <w:r w:rsidR="007D5F0D">
              <w:t xml:space="preserve"> </w:t>
            </w:r>
            <w:r w:rsidR="007D5F0D" w:rsidRPr="004C3FA0">
              <w:t>ab,</w:t>
            </w:r>
            <w:r w:rsidR="007D5F0D">
              <w:t xml:space="preserve"> ti.</w:t>
            </w:r>
          </w:p>
        </w:tc>
      </w:tr>
      <w:tr w:rsidR="007D5F0D" w:rsidRPr="00A732EC" w14:paraId="2C14F2F8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9FD5" w14:textId="54BF1FC2" w:rsidR="007D5F0D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7C15" w14:textId="311766F9" w:rsidR="007D5F0D" w:rsidRDefault="007F7046" w:rsidP="001D0E37">
            <w:pPr>
              <w:widowControl/>
            </w:pPr>
            <w:r w:rsidRPr="007F7046">
              <w:t>Cancer</w:t>
            </w:r>
            <w:r w:rsidR="007D5F0D" w:rsidRPr="004C3FA0">
              <w:t>.</w:t>
            </w:r>
            <w:r w:rsidR="007D5F0D">
              <w:t xml:space="preserve"> </w:t>
            </w:r>
            <w:r w:rsidR="007D5F0D" w:rsidRPr="004C3FA0">
              <w:t>ab,</w:t>
            </w:r>
            <w:r w:rsidR="007D5F0D">
              <w:t xml:space="preserve"> ti.</w:t>
            </w:r>
          </w:p>
        </w:tc>
      </w:tr>
      <w:tr w:rsidR="007F7046" w:rsidRPr="00A732EC" w14:paraId="5083BC99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15F2" w14:textId="0799807A" w:rsidR="007F7046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D574" w14:textId="356E833E" w:rsidR="007F7046" w:rsidRDefault="007F7046" w:rsidP="001D0E37">
            <w:pPr>
              <w:widowControl/>
            </w:pPr>
            <w:r w:rsidRPr="007F7046">
              <w:t>Cancers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F7046" w:rsidRPr="00A732EC" w14:paraId="36C14AB3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2A72" w14:textId="15E5A8E3" w:rsidR="007F7046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3B72" w14:textId="1BCA07FF" w:rsidR="007F7046" w:rsidRDefault="007F7046" w:rsidP="001D0E37">
            <w:pPr>
              <w:widowControl/>
            </w:pPr>
            <w:r w:rsidRPr="007F7046">
              <w:t>Malignant Neoplasm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F7046" w:rsidRPr="00A732EC" w14:paraId="5775209F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9CA8" w14:textId="13162146" w:rsidR="007F7046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914D" w14:textId="0257AF49" w:rsidR="007F7046" w:rsidRDefault="007F7046" w:rsidP="001D0E37">
            <w:pPr>
              <w:widowControl/>
            </w:pPr>
            <w:r w:rsidRPr="007F7046">
              <w:t>Malignancy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F7046" w:rsidRPr="00A732EC" w14:paraId="188C0A46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FC71" w14:textId="146AFB28" w:rsidR="007F7046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3CB0" w14:textId="37694973" w:rsidR="007F7046" w:rsidRDefault="007F7046" w:rsidP="001D0E37">
            <w:pPr>
              <w:widowControl/>
            </w:pPr>
            <w:r w:rsidRPr="007F7046">
              <w:t>Malignancies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F7046" w:rsidRPr="00A732EC" w14:paraId="5BE82350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EA4C" w14:textId="47688295" w:rsidR="007F7046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599A" w14:textId="1B358B43" w:rsidR="007F7046" w:rsidRDefault="007F7046" w:rsidP="001D0E37">
            <w:pPr>
              <w:widowControl/>
            </w:pPr>
            <w:r w:rsidRPr="007F7046">
              <w:t>Malignant Neoplasms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F7046" w:rsidRPr="00A732EC" w14:paraId="2E852773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C20A" w14:textId="6C519A66" w:rsidR="007F7046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A6F6" w14:textId="47A3B4F5" w:rsidR="007F7046" w:rsidRDefault="007F7046" w:rsidP="001D0E37">
            <w:pPr>
              <w:widowControl/>
            </w:pPr>
            <w:r w:rsidRPr="007F7046">
              <w:t>Neoplasm, Malignant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F7046" w:rsidRPr="00A732EC" w14:paraId="46D740A1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2FDA" w14:textId="6AF01BB3" w:rsidR="007F7046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744C" w14:textId="3CA2A26E" w:rsidR="007F7046" w:rsidRDefault="007F7046" w:rsidP="001D0E37">
            <w:pPr>
              <w:widowControl/>
            </w:pPr>
            <w:r w:rsidRPr="007F7046">
              <w:t>Neoplasms, Malignant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F7046" w:rsidRPr="00A732EC" w14:paraId="3229953E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2819" w14:textId="4F1DD81D" w:rsidR="007F7046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F876" w14:textId="63F1946F" w:rsidR="007F7046" w:rsidRPr="007F7046" w:rsidRDefault="007F7046" w:rsidP="001D0E37">
            <w:pPr>
              <w:widowControl/>
            </w:pPr>
            <w:r w:rsidRPr="007F7046">
              <w:t>Benign Neoplasms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F7046" w:rsidRPr="00A732EC" w14:paraId="7D377576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517A" w14:textId="1707FB91" w:rsidR="007F7046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8844" w14:textId="4546AD03" w:rsidR="007F7046" w:rsidRPr="007F7046" w:rsidRDefault="007F7046" w:rsidP="007F7046">
            <w:r>
              <w:t>Benign Neoplasm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F7046" w:rsidRPr="00A732EC" w14:paraId="0C51178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81E9" w14:textId="471F8143" w:rsidR="007F7046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lastRenderedPageBreak/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9604" w14:textId="7CB2FC07" w:rsidR="007F7046" w:rsidRPr="007F7046" w:rsidRDefault="007F7046" w:rsidP="001D0E37">
            <w:pPr>
              <w:widowControl/>
            </w:pPr>
            <w:r w:rsidRPr="007F7046">
              <w:t>Neoplasms, Benign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7F7046" w:rsidRPr="00A732EC" w14:paraId="0F632D4B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0649" w14:textId="65B80D23" w:rsidR="007F7046" w:rsidRDefault="007F7046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D6A5" w14:textId="565A6FCC" w:rsidR="007F7046" w:rsidRPr="007F7046" w:rsidRDefault="007F7046" w:rsidP="001D0E37">
            <w:pPr>
              <w:widowControl/>
            </w:pPr>
            <w:r w:rsidRPr="007F7046">
              <w:t>Neoplasm, Benign</w:t>
            </w:r>
            <w:r w:rsidRPr="004C3FA0">
              <w:t>.</w:t>
            </w:r>
            <w:r>
              <w:t xml:space="preserve"> </w:t>
            </w:r>
            <w:r w:rsidRPr="004C3FA0">
              <w:t>ab,</w:t>
            </w:r>
            <w:r>
              <w:t xml:space="preserve"> ti.</w:t>
            </w:r>
          </w:p>
        </w:tc>
      </w:tr>
      <w:tr w:rsidR="00411949" w:rsidRPr="00A732EC" w14:paraId="6FAFC3A2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142B" w14:textId="4790CB2D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7F7046">
              <w:rPr>
                <w:rFonts w:eastAsia="等线"/>
                <w:b/>
                <w:bCs/>
                <w:color w:val="000000"/>
                <w:kern w:val="0"/>
              </w:rPr>
              <w:t>3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BDD7" w14:textId="6C7178E2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rFonts w:hint="eastAsia"/>
                <w:b/>
                <w:bCs/>
              </w:rPr>
              <w:t>#</w:t>
            </w:r>
            <w:r w:rsidR="007F7046">
              <w:rPr>
                <w:b/>
                <w:bCs/>
              </w:rPr>
              <w:t>20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21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22</w:t>
            </w:r>
            <w:r>
              <w:t xml:space="preserve"> OR </w:t>
            </w:r>
            <w:r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23</w:t>
            </w:r>
            <w:r w:rsidR="007F7046">
              <w:t xml:space="preserve"> </w:t>
            </w:r>
            <w:r w:rsidR="007F7046">
              <w:t xml:space="preserve">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24</w:t>
            </w:r>
            <w:r w:rsidR="007F7046">
              <w:t xml:space="preserve"> 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25</w:t>
            </w:r>
            <w:r w:rsidR="007F7046">
              <w:t xml:space="preserve"> 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26</w:t>
            </w:r>
            <w:r w:rsidR="007F7046">
              <w:t xml:space="preserve"> </w:t>
            </w:r>
            <w:r w:rsidR="007F7046">
              <w:t xml:space="preserve">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2</w:t>
            </w:r>
            <w:r w:rsidR="007F7046" w:rsidRPr="003C6F39">
              <w:rPr>
                <w:b/>
                <w:bCs/>
              </w:rPr>
              <w:t>7</w:t>
            </w:r>
            <w:r w:rsidR="007F7046">
              <w:t xml:space="preserve"> 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2</w:t>
            </w:r>
            <w:r w:rsidR="007F7046" w:rsidRPr="003C6F39">
              <w:rPr>
                <w:b/>
                <w:bCs/>
              </w:rPr>
              <w:t>8</w:t>
            </w:r>
            <w:r w:rsidR="007F7046">
              <w:t xml:space="preserve"> 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2</w:t>
            </w:r>
            <w:r w:rsidR="007F7046" w:rsidRPr="003C6F39">
              <w:rPr>
                <w:b/>
                <w:bCs/>
              </w:rPr>
              <w:t>9</w:t>
            </w:r>
            <w:r w:rsidR="007F7046">
              <w:t xml:space="preserve"> </w:t>
            </w:r>
            <w:r w:rsidR="007F7046">
              <w:t xml:space="preserve">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30</w:t>
            </w:r>
            <w:r w:rsidR="007F7046">
              <w:t xml:space="preserve"> 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31</w:t>
            </w:r>
            <w:r w:rsidR="007F7046">
              <w:t xml:space="preserve"> 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32</w:t>
            </w:r>
            <w:r w:rsidR="007F7046">
              <w:t xml:space="preserve"> </w:t>
            </w:r>
            <w:r w:rsidR="007F7046">
              <w:t xml:space="preserve">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33</w:t>
            </w:r>
            <w:r w:rsidR="007F7046">
              <w:t xml:space="preserve"> 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34</w:t>
            </w:r>
            <w:r w:rsidR="007F7046">
              <w:t xml:space="preserve"> 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35</w:t>
            </w:r>
            <w:r w:rsidR="007F7046">
              <w:t xml:space="preserve"> </w:t>
            </w:r>
            <w:r w:rsidR="007F7046">
              <w:t xml:space="preserve">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36</w:t>
            </w:r>
            <w:r w:rsidR="007F7046">
              <w:t xml:space="preserve"> OR </w:t>
            </w:r>
            <w:r w:rsidR="007F7046" w:rsidRPr="003C6F39">
              <w:rPr>
                <w:b/>
                <w:bCs/>
              </w:rPr>
              <w:t>#</w:t>
            </w:r>
            <w:r w:rsidR="007F7046">
              <w:rPr>
                <w:b/>
                <w:bCs/>
              </w:rPr>
              <w:t>37</w:t>
            </w:r>
          </w:p>
        </w:tc>
      </w:tr>
      <w:tr w:rsidR="007A1FB0" w:rsidRPr="00A732EC" w14:paraId="036D9763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D2B1" w14:textId="25D8BF4B" w:rsidR="007A1FB0" w:rsidRDefault="007A1FB0" w:rsidP="001D0E37">
            <w:pPr>
              <w:widowControl/>
              <w:rPr>
                <w:rFonts w:eastAsia="等线" w:hint="eastAsia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BD79" w14:textId="1C424A69" w:rsidR="007A1FB0" w:rsidRPr="003C6F39" w:rsidRDefault="007A1FB0" w:rsidP="001D0E37">
            <w:pPr>
              <w:widowControl/>
              <w:rPr>
                <w:rFonts w:hint="eastAsia"/>
                <w:b/>
                <w:bCs/>
              </w:rPr>
            </w:pP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19</w:t>
            </w:r>
            <w:r>
              <w:t xml:space="preserve"> AND </w:t>
            </w:r>
            <w:r w:rsidRPr="003C6F39">
              <w:rPr>
                <w:b/>
                <w:bCs/>
              </w:rPr>
              <w:t>#</w:t>
            </w:r>
            <w:r>
              <w:rPr>
                <w:b/>
                <w:bCs/>
              </w:rPr>
              <w:t>38</w:t>
            </w:r>
          </w:p>
        </w:tc>
      </w:tr>
      <w:tr w:rsidR="00411949" w:rsidRPr="00A732EC" w14:paraId="3AB90997" w14:textId="77777777" w:rsidTr="00D03EE6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11896" w14:textId="0DD3BCE8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7A1FB0">
              <w:rPr>
                <w:rFonts w:eastAsia="等线"/>
                <w:b/>
                <w:bCs/>
                <w:color w:val="000000"/>
                <w:kern w:val="0"/>
              </w:rPr>
              <w:t>4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8FA59" w14:textId="09C0824D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b/>
                <w:bCs/>
              </w:rPr>
              <w:t>#</w:t>
            </w:r>
            <w:r w:rsidR="007A1FB0">
              <w:rPr>
                <w:b/>
                <w:bCs/>
              </w:rPr>
              <w:t>8</w:t>
            </w:r>
            <w:r>
              <w:t xml:space="preserve"> AND </w:t>
            </w:r>
            <w:r w:rsidRPr="003C6F39">
              <w:rPr>
                <w:b/>
                <w:bCs/>
              </w:rPr>
              <w:t>#</w:t>
            </w:r>
            <w:r w:rsidR="007A1FB0">
              <w:rPr>
                <w:b/>
                <w:bCs/>
              </w:rPr>
              <w:t>39</w:t>
            </w:r>
          </w:p>
        </w:tc>
      </w:tr>
    </w:tbl>
    <w:p w14:paraId="7689B70C" w14:textId="77777777" w:rsidR="00411949" w:rsidRDefault="00411949" w:rsidP="00411949">
      <w:pPr>
        <w:rPr>
          <w:rFonts w:hint="eastAsia"/>
        </w:rPr>
      </w:pPr>
    </w:p>
    <w:p w14:paraId="1C403043" w14:textId="77777777" w:rsidR="00411949" w:rsidRDefault="00411949" w:rsidP="00411949"/>
    <w:tbl>
      <w:tblPr>
        <w:tblW w:w="8931" w:type="dxa"/>
        <w:tblInd w:w="-284" w:type="dxa"/>
        <w:tblLook w:val="04A0" w:firstRow="1" w:lastRow="0" w:firstColumn="1" w:lastColumn="0" w:noHBand="0" w:noVBand="1"/>
      </w:tblPr>
      <w:tblGrid>
        <w:gridCol w:w="993"/>
        <w:gridCol w:w="7938"/>
      </w:tblGrid>
      <w:tr w:rsidR="00411949" w:rsidRPr="00A732EC" w14:paraId="360768F1" w14:textId="77777777" w:rsidTr="00D03EE6">
        <w:trPr>
          <w:trHeight w:val="290"/>
        </w:trPr>
        <w:tc>
          <w:tcPr>
            <w:tcW w:w="89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3934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 xml:space="preserve">Search terms for </w:t>
            </w:r>
            <w:r w:rsidRPr="002C67BB">
              <w:rPr>
                <w:b/>
                <w:bCs/>
                <w:color w:val="000000"/>
                <w:kern w:val="0"/>
              </w:rPr>
              <w:t>Web of Science</w:t>
            </w:r>
          </w:p>
        </w:tc>
      </w:tr>
      <w:tr w:rsidR="00411949" w:rsidRPr="00433257" w14:paraId="7910AD69" w14:textId="77777777" w:rsidTr="00D03EE6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B25A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Search</w:t>
            </w:r>
          </w:p>
        </w:tc>
        <w:tc>
          <w:tcPr>
            <w:tcW w:w="7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0781" w14:textId="77777777" w:rsidR="00411949" w:rsidRPr="00433257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433257">
              <w:rPr>
                <w:rFonts w:eastAsia="等线"/>
                <w:color w:val="000000"/>
                <w:kern w:val="0"/>
              </w:rPr>
              <w:t>Query</w:t>
            </w:r>
          </w:p>
        </w:tc>
      </w:tr>
      <w:tr w:rsidR="00411949" w:rsidRPr="00247CD8" w14:paraId="2713DA9B" w14:textId="77777777" w:rsidTr="00D03EE6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9546" w14:textId="77777777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b/>
                <w:bCs/>
                <w:color w:val="000000"/>
                <w:kern w:val="0"/>
              </w:rPr>
              <w:t>#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6949" w14:textId="7F4C9938" w:rsidR="00411949" w:rsidRPr="00247CD8" w:rsidRDefault="00411949" w:rsidP="001D0E37">
            <w:r w:rsidRPr="00A732EC">
              <w:rPr>
                <w:rFonts w:eastAsia="等线"/>
                <w:color w:val="000000"/>
                <w:kern w:val="0"/>
              </w:rPr>
              <w:t>Sarcopenia</w:t>
            </w:r>
            <w:r>
              <w:rPr>
                <w:color w:val="000000"/>
                <w:kern w:val="0"/>
              </w:rPr>
              <w:t xml:space="preserve"> (Topic) OR </w:t>
            </w:r>
            <w:r w:rsidRPr="00247CD8">
              <w:rPr>
                <w:rFonts w:eastAsia="等线"/>
                <w:color w:val="000000"/>
                <w:kern w:val="0"/>
              </w:rPr>
              <w:t>Sarcopenia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247CD8">
              <w:rPr>
                <w:rFonts w:eastAsia="等线"/>
                <w:color w:val="000000"/>
                <w:kern w:val="0"/>
              </w:rPr>
              <w:t>Sarcopenia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 OR</w:t>
            </w:r>
            <w:r w:rsidRPr="00A732EC">
              <w:rPr>
                <w:rFonts w:eastAsia="等线"/>
                <w:color w:val="000000"/>
                <w:kern w:val="0"/>
              </w:rPr>
              <w:t xml:space="preserve"> Sarcopenia</w:t>
            </w:r>
            <w:r>
              <w:rPr>
                <w:rFonts w:eastAsia="等线"/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 xml:space="preserve"> (Topic) OR </w:t>
            </w:r>
            <w:r w:rsidRPr="00247CD8">
              <w:rPr>
                <w:rFonts w:eastAsia="等线"/>
                <w:color w:val="000000"/>
                <w:kern w:val="0"/>
              </w:rPr>
              <w:t>Sarcopenia</w:t>
            </w:r>
            <w:r>
              <w:rPr>
                <w:rFonts w:eastAsia="等线"/>
                <w:color w:val="000000"/>
                <w:kern w:val="0"/>
              </w:rPr>
              <w:t>s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247CD8">
              <w:rPr>
                <w:rFonts w:eastAsia="等线"/>
                <w:color w:val="000000"/>
                <w:kern w:val="0"/>
              </w:rPr>
              <w:t>Sarcopenia</w:t>
            </w:r>
            <w:r>
              <w:rPr>
                <w:rFonts w:eastAsia="等线"/>
                <w:color w:val="000000"/>
                <w:kern w:val="0"/>
              </w:rPr>
              <w:t>s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 w:rsidR="00337F63">
              <w:rPr>
                <w:rFonts w:eastAsia="等线"/>
                <w:color w:val="000000"/>
                <w:kern w:val="0"/>
              </w:rPr>
              <w:t xml:space="preserve"> OR </w:t>
            </w:r>
            <w:r w:rsidR="00337F63" w:rsidRPr="0025353F">
              <w:t>sarcopenic</w:t>
            </w:r>
            <w:r w:rsidR="00337F63">
              <w:rPr>
                <w:color w:val="000000"/>
                <w:kern w:val="0"/>
              </w:rPr>
              <w:t xml:space="preserve"> (Topic) OR </w:t>
            </w:r>
            <w:r w:rsidR="00337F63" w:rsidRPr="0025353F">
              <w:t>sarcopenic</w:t>
            </w:r>
            <w:r w:rsidR="00337F63">
              <w:rPr>
                <w:rFonts w:eastAsia="等线"/>
                <w:color w:val="000000"/>
                <w:kern w:val="0"/>
              </w:rPr>
              <w:t xml:space="preserve"> (</w:t>
            </w:r>
            <w:r w:rsidR="00337F63" w:rsidRPr="008E14B0">
              <w:rPr>
                <w:rFonts w:eastAsia="等线"/>
                <w:color w:val="000000"/>
                <w:kern w:val="0"/>
              </w:rPr>
              <w:t>Title</w:t>
            </w:r>
            <w:r w:rsidR="00337F63">
              <w:rPr>
                <w:rFonts w:eastAsia="等线"/>
                <w:color w:val="000000"/>
                <w:kern w:val="0"/>
              </w:rPr>
              <w:t xml:space="preserve">) OR </w:t>
            </w:r>
            <w:r w:rsidR="00337F63" w:rsidRPr="0025353F">
              <w:t>sarcopenic</w:t>
            </w:r>
            <w:r w:rsidR="00337F63">
              <w:rPr>
                <w:rFonts w:eastAsia="等线"/>
                <w:color w:val="000000"/>
                <w:kern w:val="0"/>
              </w:rPr>
              <w:t xml:space="preserve"> (</w:t>
            </w:r>
            <w:r w:rsidR="00337F63" w:rsidRPr="008E14B0">
              <w:rPr>
                <w:rFonts w:eastAsia="等线"/>
                <w:color w:val="000000"/>
                <w:kern w:val="0"/>
              </w:rPr>
              <w:t>Abstract</w:t>
            </w:r>
            <w:r w:rsidR="00337F63">
              <w:rPr>
                <w:rFonts w:eastAsia="等线"/>
                <w:color w:val="000000"/>
                <w:kern w:val="0"/>
              </w:rPr>
              <w:t>)</w:t>
            </w:r>
          </w:p>
        </w:tc>
      </w:tr>
      <w:tr w:rsidR="00411949" w14:paraId="33D2003B" w14:textId="77777777" w:rsidTr="00D03EE6">
        <w:trPr>
          <w:trHeight w:val="2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31EB" w14:textId="77777777" w:rsidR="00411949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D465" w14:textId="77777777" w:rsidR="00411949" w:rsidRPr="008E14B0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A732EC">
              <w:rPr>
                <w:rFonts w:eastAsia="等线"/>
                <w:color w:val="000000"/>
                <w:kern w:val="0"/>
              </w:rPr>
              <w:t>Muscle mass</w:t>
            </w:r>
            <w:r>
              <w:rPr>
                <w:color w:val="000000"/>
                <w:kern w:val="0"/>
              </w:rPr>
              <w:t xml:space="preserve"> (Topic) OR </w:t>
            </w:r>
            <w:r w:rsidRPr="00A732EC">
              <w:rPr>
                <w:rFonts w:eastAsia="等线"/>
                <w:color w:val="000000"/>
                <w:kern w:val="0"/>
              </w:rPr>
              <w:t>Muscle mas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A732EC">
              <w:rPr>
                <w:rFonts w:eastAsia="等线"/>
                <w:color w:val="000000"/>
                <w:kern w:val="0"/>
              </w:rPr>
              <w:t>Muscle mas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color w:val="000000"/>
                <w:kern w:val="0"/>
              </w:rPr>
              <w:t xml:space="preserve"> (Topic) OR </w:t>
            </w: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rFonts w:eastAsia="等线"/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 xml:space="preserve"> (Topic) OR </w:t>
            </w: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rFonts w:eastAsia="等线"/>
                <w:color w:val="000000"/>
                <w:kern w:val="0"/>
              </w:rPr>
              <w:t>s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A732EC">
              <w:rPr>
                <w:rFonts w:eastAsia="等线"/>
                <w:color w:val="000000"/>
                <w:kern w:val="0"/>
              </w:rPr>
              <w:t>Muscle area</w:t>
            </w:r>
            <w:r>
              <w:rPr>
                <w:rFonts w:eastAsia="等线"/>
                <w:color w:val="000000"/>
                <w:kern w:val="0"/>
              </w:rPr>
              <w:t>s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</w:p>
        </w:tc>
      </w:tr>
      <w:tr w:rsidR="00411949" w14:paraId="2C983D72" w14:textId="77777777" w:rsidTr="00D03EE6">
        <w:trPr>
          <w:trHeight w:val="2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B399" w14:textId="77777777" w:rsidR="00411949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9B817" w14:textId="77777777" w:rsidR="00411949" w:rsidRPr="008E14B0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2</w:t>
            </w:r>
          </w:p>
        </w:tc>
      </w:tr>
      <w:tr w:rsidR="00411949" w14:paraId="161894E9" w14:textId="77777777" w:rsidTr="00D03EE6">
        <w:trPr>
          <w:trHeight w:val="2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1840" w14:textId="77777777" w:rsidR="00411949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4749" w14:textId="262E14A3" w:rsidR="00411949" w:rsidRPr="008E14B0" w:rsidRDefault="00337F63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t>O</w:t>
            </w:r>
            <w:r>
              <w:rPr>
                <w:rFonts w:hint="eastAsia"/>
              </w:rPr>
              <w:t>ral</w:t>
            </w:r>
            <w:r w:rsidR="00411949">
              <w:rPr>
                <w:color w:val="000000"/>
                <w:kern w:val="0"/>
              </w:rPr>
              <w:t xml:space="preserve"> (Topic) OR </w:t>
            </w:r>
            <w:r>
              <w:t>O</w:t>
            </w:r>
            <w:r>
              <w:rPr>
                <w:rFonts w:hint="eastAsia"/>
              </w:rPr>
              <w:t>ral</w:t>
            </w:r>
            <w:r w:rsidR="00411949">
              <w:rPr>
                <w:rFonts w:eastAsia="等线"/>
                <w:color w:val="000000"/>
                <w:kern w:val="0"/>
              </w:rPr>
              <w:t xml:space="preserve"> (</w:t>
            </w:r>
            <w:r w:rsidR="00411949" w:rsidRPr="008E14B0">
              <w:rPr>
                <w:rFonts w:eastAsia="等线"/>
                <w:color w:val="000000"/>
                <w:kern w:val="0"/>
              </w:rPr>
              <w:t>Title</w:t>
            </w:r>
            <w:r w:rsidR="00411949"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O</w:t>
            </w:r>
            <w:r>
              <w:rPr>
                <w:rFonts w:hint="eastAsia"/>
              </w:rPr>
              <w:t>ral</w:t>
            </w:r>
            <w:r w:rsidR="00411949">
              <w:rPr>
                <w:rFonts w:eastAsia="等线"/>
                <w:color w:val="000000"/>
                <w:kern w:val="0"/>
              </w:rPr>
              <w:t xml:space="preserve"> (</w:t>
            </w:r>
            <w:r w:rsidR="00411949" w:rsidRPr="008E14B0">
              <w:rPr>
                <w:rFonts w:eastAsia="等线"/>
                <w:color w:val="000000"/>
                <w:kern w:val="0"/>
              </w:rPr>
              <w:t>Abstract</w:t>
            </w:r>
            <w:r w:rsidR="00411949"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6540F3">
              <w:t>Mouth</w:t>
            </w:r>
            <w:r>
              <w:rPr>
                <w:color w:val="000000"/>
                <w:kern w:val="0"/>
              </w:rPr>
              <w:t xml:space="preserve"> (Topic) OR </w:t>
            </w:r>
            <w:r w:rsidRPr="006540F3">
              <w:t>Mouth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6540F3">
              <w:t>Mouth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Oral Cavity</w:t>
            </w:r>
            <w:r>
              <w:rPr>
                <w:color w:val="000000"/>
                <w:kern w:val="0"/>
              </w:rPr>
              <w:t xml:space="preserve"> (Topic) OR </w:t>
            </w:r>
            <w:r>
              <w:t>Oral Cavity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Oral Cavity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Cavity, Oral</w:t>
            </w:r>
            <w:r>
              <w:rPr>
                <w:color w:val="000000"/>
                <w:kern w:val="0"/>
              </w:rPr>
              <w:t xml:space="preserve"> (Topic) OR </w:t>
            </w:r>
            <w:r>
              <w:t>Cavity, Oral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Cavity, Oral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Cavitas Oris</w:t>
            </w:r>
            <w:r>
              <w:rPr>
                <w:color w:val="000000"/>
                <w:kern w:val="0"/>
              </w:rPr>
              <w:t xml:space="preserve"> (Topic) OR </w:t>
            </w:r>
            <w:r>
              <w:t>Cavitas Ori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Cavitas Ori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Vestibule of the Mouth</w:t>
            </w:r>
            <w:r>
              <w:rPr>
                <w:color w:val="000000"/>
                <w:kern w:val="0"/>
              </w:rPr>
              <w:t xml:space="preserve"> (Topic) OR </w:t>
            </w:r>
            <w:r>
              <w:t>Vestibule of the Mouth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Vestibule of the Mouth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Vestibule Oris</w:t>
            </w:r>
            <w:r>
              <w:rPr>
                <w:color w:val="000000"/>
                <w:kern w:val="0"/>
              </w:rPr>
              <w:t xml:space="preserve"> (Topic) OR </w:t>
            </w:r>
            <w:r>
              <w:t>Vestibule Ori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Vestibule Ori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Oral Cavity Proper</w:t>
            </w:r>
            <w:r>
              <w:rPr>
                <w:color w:val="000000"/>
                <w:kern w:val="0"/>
              </w:rPr>
              <w:t xml:space="preserve"> (Topic) OR </w:t>
            </w:r>
            <w:r>
              <w:t>Oral Cavity Proper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Oral Cavity Proper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Mouth Cavity Proper</w:t>
            </w:r>
            <w:r>
              <w:rPr>
                <w:color w:val="000000"/>
                <w:kern w:val="0"/>
              </w:rPr>
              <w:t xml:space="preserve"> (Topic) OR </w:t>
            </w:r>
            <w:r>
              <w:t>Mouth Cavity Proper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Mouth Cavity Proper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Cavitas oris propria</w:t>
            </w:r>
            <w:r>
              <w:rPr>
                <w:color w:val="000000"/>
                <w:kern w:val="0"/>
              </w:rPr>
              <w:t xml:space="preserve"> (Topic) OR </w:t>
            </w:r>
            <w:r>
              <w:t>Cavitas oris propria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Cavitas oris propria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</w:p>
        </w:tc>
      </w:tr>
      <w:tr w:rsidR="00411949" w14:paraId="5062252E" w14:textId="77777777" w:rsidTr="00D03EE6">
        <w:trPr>
          <w:trHeight w:val="2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7CDF" w14:textId="77777777" w:rsidR="00411949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42C3" w14:textId="0FBBC26F" w:rsidR="00411949" w:rsidRPr="00D75F54" w:rsidRDefault="00D75F54" w:rsidP="00D75F54">
            <w:r w:rsidRPr="00D75F54">
              <w:rPr>
                <w:rFonts w:eastAsia="等线"/>
                <w:color w:val="000000"/>
                <w:kern w:val="0"/>
              </w:rPr>
              <w:t>Carcinoma</w:t>
            </w:r>
            <w:r w:rsidR="00411949"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Carcinoma</w:t>
            </w:r>
            <w:r w:rsidR="00411949">
              <w:rPr>
                <w:rFonts w:eastAsia="等线"/>
                <w:color w:val="000000"/>
                <w:kern w:val="0"/>
              </w:rPr>
              <w:t xml:space="preserve"> (</w:t>
            </w:r>
            <w:r w:rsidR="00411949" w:rsidRPr="008E14B0">
              <w:rPr>
                <w:rFonts w:eastAsia="等线"/>
                <w:color w:val="000000"/>
                <w:kern w:val="0"/>
              </w:rPr>
              <w:t>Title</w:t>
            </w:r>
            <w:r w:rsidR="00411949"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Carcinoma</w:t>
            </w:r>
            <w:r w:rsidR="00411949">
              <w:rPr>
                <w:rFonts w:eastAsia="等线"/>
                <w:color w:val="000000"/>
                <w:kern w:val="0"/>
              </w:rPr>
              <w:t xml:space="preserve"> (</w:t>
            </w:r>
            <w:r w:rsidR="00411949" w:rsidRPr="008E14B0">
              <w:rPr>
                <w:rFonts w:eastAsia="等线"/>
                <w:color w:val="000000"/>
                <w:kern w:val="0"/>
              </w:rPr>
              <w:t>Abstract</w:t>
            </w:r>
            <w:r w:rsidR="00411949"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OR </w:t>
            </w:r>
            <w:r w:rsidRPr="00D75F54">
              <w:rPr>
                <w:rFonts w:eastAsia="等线"/>
                <w:color w:val="000000"/>
                <w:kern w:val="0"/>
              </w:rPr>
              <w:t>Tumor</w:t>
            </w:r>
            <w:r>
              <w:rPr>
                <w:color w:val="000000"/>
                <w:kern w:val="0"/>
              </w:rPr>
              <w:t xml:space="preserve"> (Topic) OR</w:t>
            </w:r>
            <w:r>
              <w:t xml:space="preserve"> </w:t>
            </w:r>
            <w:r w:rsidRPr="00D75F54">
              <w:rPr>
                <w:color w:val="000000"/>
                <w:kern w:val="0"/>
              </w:rPr>
              <w:t>Tumor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Tumor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Neoplasm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Neoplasm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Neoplasm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Tumors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Tumor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Tumor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Neoplasia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Neoplasia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Neoplasia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Neoplasias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Neoplasia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Neoplasia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Cancer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Cancer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Cancer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Cancers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Cancer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Cancer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Malignant Neoplasm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Malignant Neoplasm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Malignant Neoplasm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Malignancy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Malignancy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Malignancy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Malignancies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Malignancie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Malignancie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Malignant Neoplasms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Malignant Neoplasm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Malignant Neoplasm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Neoplasm, Malignant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Neoplasm, Malignant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Neoplasm, Malignant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Neoplasms, Malignant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Neoplasms, Malignant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Neoplasms, Malignant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Benign Neoplasms</w:t>
            </w:r>
            <w:r>
              <w:rPr>
                <w:color w:val="000000"/>
                <w:kern w:val="0"/>
              </w:rPr>
              <w:t xml:space="preserve"> (Topic) OR </w:t>
            </w:r>
            <w:r>
              <w:t>Benign Neoplasm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>
              <w:t>Benign Neoplasms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>
              <w:t>Benign Neoplasm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lastRenderedPageBreak/>
              <w:t xml:space="preserve">(Topic) OR </w:t>
            </w:r>
            <w:r w:rsidRPr="00D75F54">
              <w:rPr>
                <w:rFonts w:eastAsia="等线"/>
                <w:color w:val="000000"/>
                <w:kern w:val="0"/>
              </w:rPr>
              <w:t>Benign Neoplasm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Benign Neoplasm</w:t>
            </w:r>
            <w:r w:rsidRPr="00D75F54"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>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Neoplasms, Benign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Neoplasms, Benign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Neoplasms, Benign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>
              <w:rPr>
                <w:rFonts w:eastAsia="等线"/>
                <w:color w:val="000000"/>
                <w:kern w:val="0"/>
              </w:rPr>
              <w:t xml:space="preserve">OR </w:t>
            </w:r>
            <w:r w:rsidRPr="00D75F54">
              <w:rPr>
                <w:rFonts w:eastAsia="等线"/>
                <w:color w:val="000000"/>
                <w:kern w:val="0"/>
              </w:rPr>
              <w:t>Neoplasm, Benign</w:t>
            </w:r>
            <w:r>
              <w:rPr>
                <w:color w:val="000000"/>
                <w:kern w:val="0"/>
              </w:rPr>
              <w:t xml:space="preserve"> (Topic) OR </w:t>
            </w:r>
            <w:r w:rsidRPr="00D75F54">
              <w:rPr>
                <w:rFonts w:eastAsia="等线"/>
                <w:color w:val="000000"/>
                <w:kern w:val="0"/>
              </w:rPr>
              <w:t>Neoplasm, Benign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Title</w:t>
            </w:r>
            <w:r>
              <w:rPr>
                <w:rFonts w:eastAsia="等线"/>
                <w:color w:val="000000"/>
                <w:kern w:val="0"/>
              </w:rPr>
              <w:t xml:space="preserve">) OR </w:t>
            </w:r>
            <w:r w:rsidRPr="00D75F54">
              <w:rPr>
                <w:rFonts w:eastAsia="等线"/>
                <w:color w:val="000000"/>
                <w:kern w:val="0"/>
              </w:rPr>
              <w:t>Neoplasm, Benign</w:t>
            </w:r>
            <w:r>
              <w:rPr>
                <w:rFonts w:eastAsia="等线"/>
                <w:color w:val="000000"/>
                <w:kern w:val="0"/>
              </w:rPr>
              <w:t xml:space="preserve"> (</w:t>
            </w:r>
            <w:r w:rsidRPr="008E14B0">
              <w:rPr>
                <w:rFonts w:eastAsia="等线"/>
                <w:color w:val="000000"/>
                <w:kern w:val="0"/>
              </w:rPr>
              <w:t>Abstract</w:t>
            </w:r>
            <w:r>
              <w:rPr>
                <w:rFonts w:eastAsia="等线"/>
                <w:color w:val="000000"/>
                <w:kern w:val="0"/>
              </w:rPr>
              <w:t>)</w:t>
            </w:r>
          </w:p>
        </w:tc>
      </w:tr>
      <w:tr w:rsidR="00411949" w14:paraId="734820E4" w14:textId="77777777" w:rsidTr="00D03EE6">
        <w:trPr>
          <w:trHeight w:val="2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2BB7" w14:textId="5E3DB600" w:rsidR="00411949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lastRenderedPageBreak/>
              <w:t>#</w:t>
            </w:r>
            <w:r w:rsidR="00FD643C">
              <w:rPr>
                <w:rFonts w:eastAsia="等线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D97B" w14:textId="31081D55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CA4232"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="00FD643C">
              <w:rPr>
                <w:rFonts w:eastAsia="等线"/>
                <w:color w:val="000000"/>
                <w:kern w:val="0"/>
              </w:rPr>
              <w:t>AND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  <w:r w:rsidRPr="00CA4232">
              <w:rPr>
                <w:rFonts w:eastAsia="等线"/>
                <w:b/>
                <w:bCs/>
                <w:color w:val="000000"/>
                <w:kern w:val="0"/>
              </w:rPr>
              <w:t>#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5</w:t>
            </w:r>
          </w:p>
        </w:tc>
      </w:tr>
      <w:tr w:rsidR="00411949" w:rsidRPr="00A732EC" w14:paraId="1F857837" w14:textId="77777777" w:rsidTr="00D03EE6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2C988" w14:textId="2EFC837C" w:rsidR="00411949" w:rsidRPr="00A732EC" w:rsidRDefault="00411949" w:rsidP="001D0E37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</w:rPr>
              <w:t>#</w:t>
            </w:r>
            <w:r w:rsidR="00FD643C">
              <w:rPr>
                <w:rFonts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A463E" w14:textId="587B6654" w:rsidR="00411949" w:rsidRPr="00A732EC" w:rsidRDefault="00411949" w:rsidP="001D0E37">
            <w:pPr>
              <w:widowControl/>
              <w:rPr>
                <w:rFonts w:eastAsia="等线"/>
                <w:color w:val="000000"/>
                <w:kern w:val="0"/>
              </w:rPr>
            </w:pPr>
            <w:r w:rsidRPr="003C6F39">
              <w:rPr>
                <w:b/>
                <w:bCs/>
              </w:rPr>
              <w:t>#</w:t>
            </w:r>
            <w:r w:rsidR="00FD643C">
              <w:rPr>
                <w:b/>
                <w:bCs/>
              </w:rPr>
              <w:t>3</w:t>
            </w:r>
            <w:r>
              <w:t xml:space="preserve"> AND </w:t>
            </w:r>
            <w:r w:rsidRPr="003C6F39">
              <w:rPr>
                <w:b/>
                <w:bCs/>
              </w:rPr>
              <w:t>#</w:t>
            </w:r>
            <w:r w:rsidR="00FD643C">
              <w:rPr>
                <w:b/>
                <w:bCs/>
              </w:rPr>
              <w:t>6</w:t>
            </w:r>
          </w:p>
        </w:tc>
      </w:tr>
    </w:tbl>
    <w:p w14:paraId="5E619897" w14:textId="77777777" w:rsidR="00411949" w:rsidRPr="00455788" w:rsidRDefault="00411949" w:rsidP="00411949"/>
    <w:p w14:paraId="0968C5CF" w14:textId="77777777" w:rsidR="00E9398D" w:rsidRDefault="00000000"/>
    <w:sectPr w:rsidR="00E93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0D0C7" w14:textId="77777777" w:rsidR="00186E01" w:rsidRDefault="00186E01" w:rsidP="003306C3">
      <w:r>
        <w:separator/>
      </w:r>
    </w:p>
  </w:endnote>
  <w:endnote w:type="continuationSeparator" w:id="0">
    <w:p w14:paraId="0AF053AF" w14:textId="77777777" w:rsidR="00186E01" w:rsidRDefault="00186E01" w:rsidP="00330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0CE94" w14:textId="77777777" w:rsidR="00186E01" w:rsidRDefault="00186E01" w:rsidP="003306C3">
      <w:r>
        <w:separator/>
      </w:r>
    </w:p>
  </w:footnote>
  <w:footnote w:type="continuationSeparator" w:id="0">
    <w:p w14:paraId="5DA02CB4" w14:textId="77777777" w:rsidR="00186E01" w:rsidRDefault="00186E01" w:rsidP="00330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F3C"/>
    <w:rsid w:val="0002503A"/>
    <w:rsid w:val="00047C90"/>
    <w:rsid w:val="001221E9"/>
    <w:rsid w:val="00135136"/>
    <w:rsid w:val="00186E01"/>
    <w:rsid w:val="00233CF4"/>
    <w:rsid w:val="00251343"/>
    <w:rsid w:val="002868F8"/>
    <w:rsid w:val="00287D9C"/>
    <w:rsid w:val="002D01FC"/>
    <w:rsid w:val="0032456C"/>
    <w:rsid w:val="003306C3"/>
    <w:rsid w:val="00337F63"/>
    <w:rsid w:val="00341E2A"/>
    <w:rsid w:val="00362508"/>
    <w:rsid w:val="003A7FB3"/>
    <w:rsid w:val="00411949"/>
    <w:rsid w:val="00470B10"/>
    <w:rsid w:val="004A0AC2"/>
    <w:rsid w:val="00553873"/>
    <w:rsid w:val="0059224E"/>
    <w:rsid w:val="00653E23"/>
    <w:rsid w:val="006A725F"/>
    <w:rsid w:val="006E2045"/>
    <w:rsid w:val="006F234A"/>
    <w:rsid w:val="0071777F"/>
    <w:rsid w:val="00746875"/>
    <w:rsid w:val="007857C5"/>
    <w:rsid w:val="00792F3C"/>
    <w:rsid w:val="007A1FB0"/>
    <w:rsid w:val="007B0949"/>
    <w:rsid w:val="007C093B"/>
    <w:rsid w:val="007D5F0D"/>
    <w:rsid w:val="007E2B0A"/>
    <w:rsid w:val="007F7046"/>
    <w:rsid w:val="008C08AC"/>
    <w:rsid w:val="008D098A"/>
    <w:rsid w:val="009379B8"/>
    <w:rsid w:val="009941C8"/>
    <w:rsid w:val="00A341CE"/>
    <w:rsid w:val="00A50A99"/>
    <w:rsid w:val="00AD2BB1"/>
    <w:rsid w:val="00B50784"/>
    <w:rsid w:val="00B843D4"/>
    <w:rsid w:val="00C279D6"/>
    <w:rsid w:val="00CE2B39"/>
    <w:rsid w:val="00D03EE6"/>
    <w:rsid w:val="00D75F54"/>
    <w:rsid w:val="00D76368"/>
    <w:rsid w:val="00E20618"/>
    <w:rsid w:val="00E80E19"/>
    <w:rsid w:val="00F26F22"/>
    <w:rsid w:val="00F41483"/>
    <w:rsid w:val="00FD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7C50D"/>
  <w15:chartTrackingRefBased/>
  <w15:docId w15:val="{0C3430EB-44E1-4956-BDCC-93689CD45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94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6C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6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6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6</Pages>
  <Words>1236</Words>
  <Characters>7048</Characters>
  <Application>Microsoft Office Word</Application>
  <DocSecurity>0</DocSecurity>
  <Lines>58</Lines>
  <Paragraphs>16</Paragraphs>
  <ScaleCrop>false</ScaleCrop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luo</dc:creator>
  <cp:keywords/>
  <dc:description/>
  <cp:lastModifiedBy>kai luo</cp:lastModifiedBy>
  <cp:revision>206</cp:revision>
  <dcterms:created xsi:type="dcterms:W3CDTF">2023-06-30T04:40:00Z</dcterms:created>
  <dcterms:modified xsi:type="dcterms:W3CDTF">2023-06-30T11:32:00Z</dcterms:modified>
</cp:coreProperties>
</file>